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767067" w14:textId="77777777" w:rsidR="002675F3" w:rsidRPr="000A7DF2" w:rsidRDefault="002675F3" w:rsidP="002675F3">
      <w:pPr>
        <w:ind w:firstLine="142"/>
        <w:jc w:val="both"/>
        <w:rPr>
          <w:rFonts w:ascii="Arial" w:hAnsi="Arial" w:cs="Arial"/>
          <w:b/>
          <w:bCs/>
          <w:sz w:val="26"/>
          <w:szCs w:val="26"/>
        </w:rPr>
      </w:pPr>
    </w:p>
    <w:p w14:paraId="68D71719" w14:textId="25CC7002" w:rsidR="002675F3" w:rsidRPr="00F33275" w:rsidRDefault="002675F3" w:rsidP="002675F3">
      <w:pPr>
        <w:ind w:firstLine="142"/>
        <w:jc w:val="both"/>
        <w:rPr>
          <w:rFonts w:ascii="Arial" w:hAnsi="Arial" w:cs="Arial"/>
          <w:b/>
          <w:bCs/>
          <w:sz w:val="26"/>
          <w:szCs w:val="26"/>
        </w:rPr>
      </w:pPr>
      <w:proofErr w:type="spellStart"/>
      <w:r w:rsidRPr="000A7DF2">
        <w:rPr>
          <w:rFonts w:ascii="Arial" w:hAnsi="Arial" w:cs="Arial"/>
          <w:b/>
          <w:bCs/>
          <w:sz w:val="26"/>
          <w:szCs w:val="26"/>
        </w:rPr>
        <w:t>Supplementary</w:t>
      </w:r>
      <w:proofErr w:type="spellEnd"/>
      <w:r w:rsidRPr="000A7DF2">
        <w:rPr>
          <w:rFonts w:ascii="Arial" w:hAnsi="Arial" w:cs="Arial"/>
          <w:b/>
          <w:bCs/>
          <w:sz w:val="26"/>
          <w:szCs w:val="26"/>
        </w:rPr>
        <w:t xml:space="preserve"> File 1.  </w:t>
      </w:r>
      <w:r w:rsidRPr="00F33275">
        <w:rPr>
          <w:rFonts w:ascii="Arial" w:hAnsi="Arial" w:cs="Arial"/>
          <w:b/>
          <w:bCs/>
          <w:sz w:val="26"/>
          <w:szCs w:val="26"/>
        </w:rPr>
        <w:t xml:space="preserve">Links </w:t>
      </w:r>
      <w:proofErr w:type="spellStart"/>
      <w:r w:rsidRPr="00F33275">
        <w:rPr>
          <w:rFonts w:ascii="Arial" w:hAnsi="Arial" w:cs="Arial"/>
          <w:b/>
          <w:bCs/>
          <w:sz w:val="26"/>
          <w:szCs w:val="26"/>
        </w:rPr>
        <w:t>to</w:t>
      </w:r>
      <w:proofErr w:type="spellEnd"/>
      <w:r w:rsidRPr="00F33275">
        <w:rPr>
          <w:rFonts w:ascii="Arial" w:hAnsi="Arial" w:cs="Arial"/>
          <w:b/>
          <w:bCs/>
          <w:sz w:val="26"/>
          <w:szCs w:val="26"/>
        </w:rPr>
        <w:t xml:space="preserve"> CPIC </w:t>
      </w:r>
      <w:proofErr w:type="spellStart"/>
      <w:r w:rsidRPr="00F33275">
        <w:rPr>
          <w:rFonts w:ascii="Arial" w:hAnsi="Arial" w:cs="Arial"/>
          <w:b/>
          <w:bCs/>
          <w:sz w:val="26"/>
          <w:szCs w:val="26"/>
        </w:rPr>
        <w:t>guidelines</w:t>
      </w:r>
      <w:proofErr w:type="spellEnd"/>
      <w:r w:rsidR="00F33275" w:rsidRPr="00F33275">
        <w:rPr>
          <w:rFonts w:ascii="Arial" w:hAnsi="Arial" w:cs="Arial"/>
          <w:b/>
          <w:bCs/>
          <w:sz w:val="26"/>
          <w:szCs w:val="26"/>
        </w:rPr>
        <w:t xml:space="preserve"> (</w:t>
      </w:r>
      <w:proofErr w:type="spellStart"/>
      <w:r w:rsidR="00F33275" w:rsidRPr="00F33275">
        <w:rPr>
          <w:rFonts w:ascii="Arial" w:hAnsi="Arial" w:cs="Arial"/>
          <w:b/>
          <w:bCs/>
          <w:sz w:val="26"/>
          <w:szCs w:val="26"/>
        </w:rPr>
        <w:t>last</w:t>
      </w:r>
      <w:proofErr w:type="spellEnd"/>
      <w:r w:rsidR="00F33275" w:rsidRPr="00F33275">
        <w:rPr>
          <w:rFonts w:ascii="Arial" w:hAnsi="Arial" w:cs="Arial"/>
          <w:b/>
          <w:bCs/>
          <w:sz w:val="26"/>
          <w:szCs w:val="26"/>
        </w:rPr>
        <w:t xml:space="preserve"> </w:t>
      </w:r>
      <w:proofErr w:type="spellStart"/>
      <w:r w:rsidR="00F33275" w:rsidRPr="00F33275">
        <w:rPr>
          <w:rFonts w:ascii="Arial" w:hAnsi="Arial" w:cs="Arial"/>
          <w:b/>
          <w:bCs/>
          <w:sz w:val="26"/>
          <w:szCs w:val="26"/>
        </w:rPr>
        <w:t>accessed</w:t>
      </w:r>
      <w:proofErr w:type="spellEnd"/>
      <w:r w:rsidR="00F33275" w:rsidRPr="00F33275">
        <w:rPr>
          <w:rFonts w:ascii="Arial" w:hAnsi="Arial" w:cs="Arial"/>
          <w:b/>
          <w:bCs/>
          <w:sz w:val="26"/>
          <w:szCs w:val="26"/>
        </w:rPr>
        <w:t xml:space="preserve"> May 25, 2025)</w:t>
      </w:r>
    </w:p>
    <w:p w14:paraId="1E9E10FF" w14:textId="77777777" w:rsidR="002675F3" w:rsidRPr="00F33275" w:rsidRDefault="002675F3" w:rsidP="002675F3">
      <w:pPr>
        <w:ind w:firstLine="142"/>
        <w:jc w:val="both"/>
        <w:rPr>
          <w:rFonts w:ascii="Arial" w:hAnsi="Arial" w:cs="Arial"/>
          <w:bCs/>
          <w:sz w:val="26"/>
          <w:szCs w:val="26"/>
        </w:rPr>
      </w:pPr>
    </w:p>
    <w:tbl>
      <w:tblPr>
        <w:tblW w:w="9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40"/>
      </w:tblGrid>
      <w:tr w:rsidR="002675F3" w:rsidRPr="000A7DF2" w14:paraId="38BACAC0" w14:textId="77777777" w:rsidTr="00D75621">
        <w:trPr>
          <w:trHeight w:val="43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C43B" w14:textId="77777777" w:rsidR="002675F3" w:rsidRPr="000A7DF2" w:rsidRDefault="002675F3" w:rsidP="002675F3">
            <w:pPr>
              <w:spacing w:after="0" w:line="360" w:lineRule="auto"/>
              <w:rPr>
                <w:rFonts w:ascii="Arial" w:eastAsia="Times New Roman" w:hAnsi="Arial" w:cs="Arial"/>
                <w:color w:val="1610F8"/>
                <w:lang w:eastAsia="pt-BR"/>
              </w:rPr>
            </w:pPr>
            <w:r w:rsidRPr="000A7DF2">
              <w:rPr>
                <w:rFonts w:ascii="Arial" w:eastAsia="Times New Roman" w:hAnsi="Arial" w:cs="Arial"/>
                <w:color w:val="1610F8"/>
                <w:lang w:eastAsia="pt-BR"/>
              </w:rPr>
              <w:t>https://cpicpgx.org/guidelines/guideline-for-ivacaftor-and-cftr/</w:t>
            </w:r>
          </w:p>
        </w:tc>
      </w:tr>
      <w:tr w:rsidR="002675F3" w:rsidRPr="000A7DF2" w14:paraId="4BB2D18A" w14:textId="77777777" w:rsidTr="00D75621">
        <w:trPr>
          <w:trHeight w:val="43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EDE1" w14:textId="77777777" w:rsidR="002675F3" w:rsidRPr="000A7DF2" w:rsidRDefault="002675F3" w:rsidP="002675F3">
            <w:pPr>
              <w:spacing w:after="0" w:line="360" w:lineRule="auto"/>
              <w:rPr>
                <w:rFonts w:ascii="Arial" w:eastAsia="Times New Roman" w:hAnsi="Arial" w:cs="Arial"/>
                <w:color w:val="1610F8"/>
                <w:lang w:eastAsia="pt-BR"/>
              </w:rPr>
            </w:pPr>
            <w:r w:rsidRPr="000A7DF2">
              <w:rPr>
                <w:rFonts w:ascii="Arial" w:eastAsia="Times New Roman" w:hAnsi="Arial" w:cs="Arial"/>
                <w:color w:val="1610F8"/>
                <w:lang w:eastAsia="pt-BR"/>
              </w:rPr>
              <w:t>https://cpicpgx.org/guidelines/cpic-guideline-for-efavirenz-based-on-cyp2b6-genotype/</w:t>
            </w:r>
          </w:p>
        </w:tc>
      </w:tr>
      <w:tr w:rsidR="002675F3" w:rsidRPr="000A7DF2" w14:paraId="5481B617" w14:textId="77777777" w:rsidTr="00D75621">
        <w:trPr>
          <w:trHeight w:val="43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7E44" w14:textId="77777777" w:rsidR="002675F3" w:rsidRPr="000A7DF2" w:rsidRDefault="002675F3" w:rsidP="002675F3">
            <w:pPr>
              <w:spacing w:after="0" w:line="360" w:lineRule="auto"/>
              <w:rPr>
                <w:rFonts w:ascii="Arial" w:eastAsia="Times New Roman" w:hAnsi="Arial" w:cs="Arial"/>
                <w:color w:val="1610F8"/>
                <w:lang w:eastAsia="pt-BR"/>
              </w:rPr>
            </w:pPr>
            <w:r w:rsidRPr="000A7DF2">
              <w:rPr>
                <w:rFonts w:ascii="Arial" w:eastAsia="Times New Roman" w:hAnsi="Arial" w:cs="Arial"/>
                <w:color w:val="1610F8"/>
                <w:lang w:eastAsia="pt-BR"/>
              </w:rPr>
              <w:t>https://cpicpgx.org/guidelines/cpic-guideline-for-methadone-based-on-cyp2b6-genotype/</w:t>
            </w:r>
          </w:p>
        </w:tc>
      </w:tr>
      <w:tr w:rsidR="002675F3" w:rsidRPr="000A7DF2" w14:paraId="4654E59B" w14:textId="77777777" w:rsidTr="00D75621">
        <w:trPr>
          <w:trHeight w:val="43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83D3" w14:textId="77777777" w:rsidR="002675F3" w:rsidRPr="000A7DF2" w:rsidRDefault="002675F3" w:rsidP="002675F3">
            <w:pPr>
              <w:spacing w:after="0" w:line="360" w:lineRule="auto"/>
              <w:rPr>
                <w:rFonts w:ascii="Arial" w:eastAsia="Times New Roman" w:hAnsi="Arial" w:cs="Arial"/>
                <w:color w:val="1610F8"/>
                <w:lang w:eastAsia="pt-BR"/>
              </w:rPr>
            </w:pPr>
            <w:r w:rsidRPr="000A7DF2">
              <w:rPr>
                <w:rFonts w:ascii="Arial" w:eastAsia="Times New Roman" w:hAnsi="Arial" w:cs="Arial"/>
                <w:color w:val="1610F8"/>
                <w:lang w:eastAsia="pt-BR"/>
              </w:rPr>
              <w:t>https://cpicpgx.org/guidelines/guideline-for-clopidogrel-and-cyp2c19/</w:t>
            </w:r>
          </w:p>
        </w:tc>
      </w:tr>
      <w:tr w:rsidR="002675F3" w:rsidRPr="000A7DF2" w14:paraId="144E83ED" w14:textId="77777777" w:rsidTr="00D75621">
        <w:trPr>
          <w:trHeight w:val="43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4EBD" w14:textId="77777777" w:rsidR="002675F3" w:rsidRPr="000A7DF2" w:rsidRDefault="002675F3" w:rsidP="002675F3">
            <w:pPr>
              <w:spacing w:after="0" w:line="360" w:lineRule="auto"/>
              <w:rPr>
                <w:rFonts w:ascii="Arial" w:eastAsia="Times New Roman" w:hAnsi="Arial" w:cs="Arial"/>
                <w:color w:val="1610F8"/>
                <w:lang w:eastAsia="pt-BR"/>
              </w:rPr>
            </w:pPr>
            <w:r w:rsidRPr="000A7DF2">
              <w:rPr>
                <w:rFonts w:ascii="Arial" w:eastAsia="Times New Roman" w:hAnsi="Arial" w:cs="Arial"/>
                <w:color w:val="1610F8"/>
                <w:lang w:eastAsia="pt-BR"/>
              </w:rPr>
              <w:t>https://cpicpgx.org/guidelines/cpic-guideline-for-proton-pump-inhibitors-and-cyp2c19/</w:t>
            </w:r>
          </w:p>
        </w:tc>
      </w:tr>
      <w:tr w:rsidR="002675F3" w:rsidRPr="000A7DF2" w14:paraId="4A8B5F4C" w14:textId="77777777" w:rsidTr="00D75621">
        <w:trPr>
          <w:trHeight w:val="43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D7B7" w14:textId="77777777" w:rsidR="002675F3" w:rsidRPr="000A7DF2" w:rsidRDefault="002675F3" w:rsidP="002675F3">
            <w:pPr>
              <w:spacing w:after="0" w:line="360" w:lineRule="auto"/>
              <w:rPr>
                <w:rFonts w:ascii="Arial" w:eastAsia="Times New Roman" w:hAnsi="Arial" w:cs="Arial"/>
                <w:color w:val="1610F8"/>
                <w:lang w:eastAsia="pt-BR"/>
              </w:rPr>
            </w:pPr>
            <w:r w:rsidRPr="000A7DF2">
              <w:rPr>
                <w:rFonts w:ascii="Arial" w:eastAsia="Times New Roman" w:hAnsi="Arial" w:cs="Arial"/>
                <w:color w:val="1610F8"/>
                <w:lang w:eastAsia="pt-BR"/>
              </w:rPr>
              <w:t>https://files.cpicpgx.org/data/guideline/publication/voriconazole/2016/27981572.pdf</w:t>
            </w:r>
          </w:p>
        </w:tc>
      </w:tr>
      <w:tr w:rsidR="002675F3" w:rsidRPr="000A7DF2" w14:paraId="58DE5535" w14:textId="77777777" w:rsidTr="00D75621">
        <w:trPr>
          <w:trHeight w:val="43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BBF3" w14:textId="77777777" w:rsidR="002675F3" w:rsidRPr="000A7DF2" w:rsidRDefault="002675F3" w:rsidP="002675F3">
            <w:pPr>
              <w:spacing w:after="0" w:line="360" w:lineRule="auto"/>
              <w:rPr>
                <w:rFonts w:ascii="Arial" w:eastAsia="Times New Roman" w:hAnsi="Arial" w:cs="Arial"/>
                <w:color w:val="1610F8"/>
                <w:lang w:eastAsia="pt-BR"/>
              </w:rPr>
            </w:pPr>
            <w:r w:rsidRPr="000A7DF2">
              <w:rPr>
                <w:rFonts w:ascii="Arial" w:eastAsia="Times New Roman" w:hAnsi="Arial" w:cs="Arial"/>
                <w:color w:val="1610F8"/>
                <w:lang w:eastAsia="pt-BR"/>
              </w:rPr>
              <w:t>https://cpicpgx.org/guidelines/cpic-guideline-for-nsaids-based-on-cyp2c9-genotype/</w:t>
            </w:r>
          </w:p>
        </w:tc>
      </w:tr>
      <w:tr w:rsidR="002675F3" w:rsidRPr="000A7DF2" w14:paraId="609009AE" w14:textId="77777777" w:rsidTr="00D75621">
        <w:trPr>
          <w:trHeight w:val="43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BCBA" w14:textId="77777777" w:rsidR="002675F3" w:rsidRPr="000A7DF2" w:rsidRDefault="002675F3" w:rsidP="002675F3">
            <w:pPr>
              <w:spacing w:after="0" w:line="360" w:lineRule="auto"/>
              <w:rPr>
                <w:rFonts w:ascii="Arial" w:eastAsia="Times New Roman" w:hAnsi="Arial" w:cs="Arial"/>
                <w:color w:val="1610F8"/>
                <w:lang w:eastAsia="pt-BR"/>
              </w:rPr>
            </w:pPr>
            <w:r w:rsidRPr="000A7DF2">
              <w:rPr>
                <w:rFonts w:ascii="Arial" w:eastAsia="Times New Roman" w:hAnsi="Arial" w:cs="Arial"/>
                <w:color w:val="1610F8"/>
                <w:lang w:eastAsia="pt-BR"/>
              </w:rPr>
              <w:t>https://cpicpgx.org/guidelines/guideline-for-phenytoin-and-cyp2c9-and-hla-b/</w:t>
            </w:r>
          </w:p>
        </w:tc>
      </w:tr>
      <w:tr w:rsidR="002675F3" w:rsidRPr="000A7DF2" w14:paraId="1EEBE516" w14:textId="77777777" w:rsidTr="00D75621">
        <w:trPr>
          <w:trHeight w:val="43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3773" w14:textId="77777777" w:rsidR="002675F3" w:rsidRPr="000A7DF2" w:rsidRDefault="002675F3" w:rsidP="002675F3">
            <w:pPr>
              <w:spacing w:after="0" w:line="360" w:lineRule="auto"/>
              <w:rPr>
                <w:rFonts w:ascii="Arial" w:eastAsia="Times New Roman" w:hAnsi="Arial" w:cs="Arial"/>
                <w:color w:val="1610F8"/>
                <w:lang w:eastAsia="pt-BR"/>
              </w:rPr>
            </w:pPr>
            <w:r w:rsidRPr="000A7DF2">
              <w:rPr>
                <w:rFonts w:ascii="Arial" w:eastAsia="Times New Roman" w:hAnsi="Arial" w:cs="Arial"/>
                <w:color w:val="1610F8"/>
                <w:lang w:eastAsia="pt-BR"/>
              </w:rPr>
              <w:t>https://cpicpgx.org/guidelines/guideline-for-warfarin-and-cyp2c9-and-vkorc1/</w:t>
            </w:r>
          </w:p>
        </w:tc>
      </w:tr>
      <w:tr w:rsidR="002675F3" w:rsidRPr="000A7DF2" w14:paraId="1B85EC75" w14:textId="77777777" w:rsidTr="00D75621">
        <w:trPr>
          <w:trHeight w:val="43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3A35" w14:textId="77777777" w:rsidR="002675F3" w:rsidRPr="000A7DF2" w:rsidRDefault="002675F3" w:rsidP="002675F3">
            <w:pPr>
              <w:spacing w:after="0" w:line="360" w:lineRule="auto"/>
              <w:rPr>
                <w:rFonts w:ascii="Arial" w:eastAsia="Times New Roman" w:hAnsi="Arial" w:cs="Arial"/>
                <w:color w:val="1610F8"/>
                <w:lang w:eastAsia="pt-BR"/>
              </w:rPr>
            </w:pPr>
            <w:r w:rsidRPr="000A7DF2">
              <w:rPr>
                <w:rFonts w:ascii="Arial" w:eastAsia="Times New Roman" w:hAnsi="Arial" w:cs="Arial"/>
                <w:color w:val="1610F8"/>
                <w:lang w:eastAsia="pt-BR"/>
              </w:rPr>
              <w:t>https://cpicpgx.org/guidelines/cpic-guideline-for-atomoxetine-based-on-cyp2d6-genotype/</w:t>
            </w:r>
          </w:p>
        </w:tc>
      </w:tr>
      <w:tr w:rsidR="002675F3" w:rsidRPr="000A7DF2" w14:paraId="0174A84F" w14:textId="77777777" w:rsidTr="00D75621">
        <w:trPr>
          <w:trHeight w:val="43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F8E0" w14:textId="77777777" w:rsidR="002675F3" w:rsidRPr="000A7DF2" w:rsidRDefault="002675F3" w:rsidP="002675F3">
            <w:pPr>
              <w:spacing w:after="0" w:line="360" w:lineRule="auto"/>
              <w:rPr>
                <w:rFonts w:ascii="Arial" w:eastAsia="Times New Roman" w:hAnsi="Arial" w:cs="Arial"/>
                <w:color w:val="1610F8"/>
                <w:lang w:eastAsia="pt-BR"/>
              </w:rPr>
            </w:pPr>
            <w:r w:rsidRPr="000A7DF2">
              <w:rPr>
                <w:rFonts w:ascii="Arial" w:eastAsia="Times New Roman" w:hAnsi="Arial" w:cs="Arial"/>
                <w:color w:val="1610F8"/>
                <w:lang w:eastAsia="pt-BR"/>
              </w:rPr>
              <w:t>https://cpicpgx.org/guidelines/guideline-for-ondansetron-and-tropisetron-and-cyp2d6-genotype/</w:t>
            </w:r>
          </w:p>
        </w:tc>
      </w:tr>
      <w:tr w:rsidR="002675F3" w:rsidRPr="000A7DF2" w14:paraId="3264ADAE" w14:textId="77777777" w:rsidTr="00D75621">
        <w:trPr>
          <w:trHeight w:val="43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86C8" w14:textId="77777777" w:rsidR="002675F3" w:rsidRPr="000A7DF2" w:rsidRDefault="002675F3" w:rsidP="002675F3">
            <w:pPr>
              <w:spacing w:after="0" w:line="360" w:lineRule="auto"/>
              <w:rPr>
                <w:rFonts w:ascii="Arial" w:eastAsia="Times New Roman" w:hAnsi="Arial" w:cs="Arial"/>
                <w:color w:val="1610F8"/>
                <w:lang w:eastAsia="pt-BR"/>
              </w:rPr>
            </w:pPr>
            <w:r w:rsidRPr="000A7DF2">
              <w:rPr>
                <w:rFonts w:ascii="Arial" w:eastAsia="Times New Roman" w:hAnsi="Arial" w:cs="Arial"/>
                <w:color w:val="1610F8"/>
                <w:lang w:eastAsia="pt-BR"/>
              </w:rPr>
              <w:t>https://cpicpgx.org/guidelines/cpic-guideline-for-tamoxifen-based-on-cyp2d6-genotype/</w:t>
            </w:r>
          </w:p>
        </w:tc>
      </w:tr>
      <w:tr w:rsidR="002675F3" w:rsidRPr="000A7DF2" w14:paraId="34F24BBE" w14:textId="77777777" w:rsidTr="00D75621">
        <w:trPr>
          <w:trHeight w:val="43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B75D" w14:textId="77777777" w:rsidR="002675F3" w:rsidRPr="000A7DF2" w:rsidRDefault="002675F3" w:rsidP="002675F3">
            <w:pPr>
              <w:spacing w:after="0" w:line="360" w:lineRule="auto"/>
              <w:rPr>
                <w:rFonts w:ascii="Arial" w:eastAsia="Times New Roman" w:hAnsi="Arial" w:cs="Arial"/>
                <w:color w:val="1610F8"/>
                <w:lang w:eastAsia="pt-BR"/>
              </w:rPr>
            </w:pPr>
            <w:r w:rsidRPr="000A7DF2">
              <w:rPr>
                <w:rFonts w:ascii="Arial" w:eastAsia="Times New Roman" w:hAnsi="Arial" w:cs="Arial"/>
                <w:color w:val="1610F8"/>
                <w:lang w:eastAsia="pt-BR"/>
              </w:rPr>
              <w:t>https://cpicpgx.org/guidelines/guideline-for-tricyclic-antidepressants-and-cyp2d6-and-cyp2c19/</w:t>
            </w:r>
          </w:p>
        </w:tc>
      </w:tr>
      <w:tr w:rsidR="002675F3" w:rsidRPr="000A7DF2" w14:paraId="0437DA1E" w14:textId="77777777" w:rsidTr="00D75621">
        <w:trPr>
          <w:trHeight w:val="43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9383" w14:textId="77777777" w:rsidR="002675F3" w:rsidRPr="000A7DF2" w:rsidRDefault="002675F3" w:rsidP="002675F3">
            <w:pPr>
              <w:spacing w:after="0" w:line="360" w:lineRule="auto"/>
              <w:rPr>
                <w:rFonts w:ascii="Arial" w:eastAsia="Times New Roman" w:hAnsi="Arial" w:cs="Arial"/>
                <w:color w:val="1610F8"/>
                <w:lang w:eastAsia="pt-BR"/>
              </w:rPr>
            </w:pPr>
            <w:r w:rsidRPr="000A7DF2">
              <w:rPr>
                <w:rFonts w:ascii="Arial" w:eastAsia="Times New Roman" w:hAnsi="Arial" w:cs="Arial"/>
                <w:color w:val="1610F8"/>
                <w:lang w:eastAsia="pt-BR"/>
              </w:rPr>
              <w:t>https://cpicpgx.org/guidelines/cpic-guideline-for-ssri-and-snri-antidepressants/</w:t>
            </w:r>
          </w:p>
        </w:tc>
      </w:tr>
      <w:tr w:rsidR="002675F3" w:rsidRPr="000A7DF2" w14:paraId="2D6AA161" w14:textId="77777777" w:rsidTr="00D75621">
        <w:trPr>
          <w:trHeight w:val="43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55FC" w14:textId="77777777" w:rsidR="002675F3" w:rsidRPr="000A7DF2" w:rsidRDefault="002675F3" w:rsidP="002675F3">
            <w:pPr>
              <w:spacing w:after="0" w:line="360" w:lineRule="auto"/>
              <w:rPr>
                <w:rFonts w:ascii="Arial" w:eastAsia="Times New Roman" w:hAnsi="Arial" w:cs="Arial"/>
                <w:color w:val="1610F8"/>
                <w:lang w:eastAsia="pt-BR"/>
              </w:rPr>
            </w:pPr>
            <w:r w:rsidRPr="000A7DF2">
              <w:rPr>
                <w:rFonts w:ascii="Arial" w:eastAsia="Times New Roman" w:hAnsi="Arial" w:cs="Arial"/>
                <w:color w:val="1610F8"/>
                <w:lang w:eastAsia="pt-BR"/>
              </w:rPr>
              <w:t>https://cpicpgx.org/guidelines/guideline-for-codeine-and-cyp2d6/</w:t>
            </w:r>
          </w:p>
        </w:tc>
      </w:tr>
      <w:tr w:rsidR="002675F3" w:rsidRPr="000A7DF2" w14:paraId="0316CA4A" w14:textId="77777777" w:rsidTr="00D75621">
        <w:trPr>
          <w:trHeight w:val="43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D164" w14:textId="77777777" w:rsidR="002675F3" w:rsidRPr="000A7DF2" w:rsidRDefault="002675F3" w:rsidP="002675F3">
            <w:pPr>
              <w:spacing w:after="0" w:line="360" w:lineRule="auto"/>
              <w:rPr>
                <w:rFonts w:ascii="Arial" w:eastAsia="Times New Roman" w:hAnsi="Arial" w:cs="Arial"/>
                <w:color w:val="1610F8"/>
                <w:lang w:eastAsia="pt-BR"/>
              </w:rPr>
            </w:pPr>
            <w:r w:rsidRPr="000A7DF2">
              <w:rPr>
                <w:rFonts w:ascii="Arial" w:eastAsia="Times New Roman" w:hAnsi="Arial" w:cs="Arial"/>
                <w:color w:val="1610F8"/>
                <w:lang w:eastAsia="pt-BR"/>
              </w:rPr>
              <w:t>https://cpicpgx.org/guidelines/guideline-for-tacrolimus-and-cyp3a5/</w:t>
            </w:r>
          </w:p>
        </w:tc>
      </w:tr>
      <w:tr w:rsidR="002675F3" w:rsidRPr="000A7DF2" w14:paraId="710693FD" w14:textId="77777777" w:rsidTr="00D75621">
        <w:trPr>
          <w:trHeight w:val="43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2E29" w14:textId="77777777" w:rsidR="002675F3" w:rsidRPr="000A7DF2" w:rsidRDefault="002675F3" w:rsidP="002675F3">
            <w:pPr>
              <w:spacing w:after="0" w:line="360" w:lineRule="auto"/>
              <w:rPr>
                <w:rFonts w:ascii="Arial" w:eastAsia="Times New Roman" w:hAnsi="Arial" w:cs="Arial"/>
                <w:color w:val="1610F8"/>
                <w:lang w:eastAsia="pt-BR"/>
              </w:rPr>
            </w:pPr>
            <w:r w:rsidRPr="000A7DF2">
              <w:rPr>
                <w:rFonts w:ascii="Arial" w:eastAsia="Times New Roman" w:hAnsi="Arial" w:cs="Arial"/>
                <w:color w:val="1610F8"/>
                <w:lang w:eastAsia="pt-BR"/>
              </w:rPr>
              <w:t>https://cpicpgx.org/guidelines/guideline-for-fluoropyrimidines-and-dpyd/</w:t>
            </w:r>
          </w:p>
        </w:tc>
      </w:tr>
      <w:tr w:rsidR="002675F3" w:rsidRPr="000A7DF2" w14:paraId="510AF68F" w14:textId="77777777" w:rsidTr="00D75621">
        <w:trPr>
          <w:trHeight w:val="43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517D" w14:textId="77777777" w:rsidR="002675F3" w:rsidRPr="000A7DF2" w:rsidRDefault="002675F3" w:rsidP="002675F3">
            <w:pPr>
              <w:spacing w:after="0" w:line="360" w:lineRule="auto"/>
              <w:rPr>
                <w:rFonts w:ascii="Arial" w:eastAsia="Times New Roman" w:hAnsi="Arial" w:cs="Arial"/>
                <w:color w:val="1610F8"/>
                <w:lang w:eastAsia="pt-BR"/>
              </w:rPr>
            </w:pPr>
            <w:r w:rsidRPr="000A7DF2">
              <w:rPr>
                <w:rFonts w:ascii="Arial" w:eastAsia="Times New Roman" w:hAnsi="Arial" w:cs="Arial"/>
                <w:color w:val="1610F8"/>
                <w:lang w:eastAsia="pt-BR"/>
              </w:rPr>
              <w:t>https://cpicpgx.org/guidelines/cpic-guideline-for-g6pd/</w:t>
            </w:r>
          </w:p>
        </w:tc>
      </w:tr>
      <w:tr w:rsidR="002675F3" w:rsidRPr="000A7DF2" w14:paraId="52FA0A2E" w14:textId="77777777" w:rsidTr="00D75621">
        <w:trPr>
          <w:trHeight w:val="43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B719" w14:textId="77777777" w:rsidR="002675F3" w:rsidRPr="000A7DF2" w:rsidRDefault="002675F3" w:rsidP="002675F3">
            <w:pPr>
              <w:spacing w:after="0" w:line="360" w:lineRule="auto"/>
              <w:rPr>
                <w:rFonts w:ascii="Arial" w:eastAsia="Times New Roman" w:hAnsi="Arial" w:cs="Arial"/>
                <w:color w:val="1610F8"/>
                <w:lang w:eastAsia="pt-BR"/>
              </w:rPr>
            </w:pPr>
            <w:r w:rsidRPr="000A7DF2">
              <w:rPr>
                <w:rFonts w:ascii="Arial" w:eastAsia="Times New Roman" w:hAnsi="Arial" w:cs="Arial"/>
                <w:color w:val="1610F8"/>
                <w:lang w:eastAsia="pt-BR"/>
              </w:rPr>
              <w:t>https://cpicpgx.org/guidelines/guideline-for-carbamazepine-and-hla-b/</w:t>
            </w:r>
          </w:p>
        </w:tc>
      </w:tr>
      <w:tr w:rsidR="002675F3" w:rsidRPr="000A7DF2" w14:paraId="1635A763" w14:textId="77777777" w:rsidTr="00D75621">
        <w:trPr>
          <w:trHeight w:val="43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6738" w14:textId="77777777" w:rsidR="002675F3" w:rsidRPr="000A7DF2" w:rsidRDefault="002675F3" w:rsidP="002675F3">
            <w:pPr>
              <w:spacing w:after="0" w:line="360" w:lineRule="auto"/>
              <w:rPr>
                <w:rFonts w:ascii="Arial" w:eastAsia="Times New Roman" w:hAnsi="Arial" w:cs="Arial"/>
                <w:color w:val="1610F8"/>
                <w:lang w:eastAsia="pt-BR"/>
              </w:rPr>
            </w:pPr>
            <w:r w:rsidRPr="000A7DF2">
              <w:rPr>
                <w:rFonts w:ascii="Arial" w:eastAsia="Times New Roman" w:hAnsi="Arial" w:cs="Arial"/>
                <w:color w:val="1610F8"/>
                <w:lang w:eastAsia="pt-BR"/>
              </w:rPr>
              <w:t>https://cpicpgx.org/guidelines/guideline-for-abacavir-and-hla-b/</w:t>
            </w:r>
          </w:p>
        </w:tc>
      </w:tr>
      <w:tr w:rsidR="002675F3" w:rsidRPr="000A7DF2" w14:paraId="32552867" w14:textId="77777777" w:rsidTr="00D75621">
        <w:trPr>
          <w:trHeight w:val="43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44DA" w14:textId="77777777" w:rsidR="002675F3" w:rsidRPr="000A7DF2" w:rsidRDefault="002675F3" w:rsidP="002675F3">
            <w:pPr>
              <w:spacing w:after="0" w:line="360" w:lineRule="auto"/>
              <w:rPr>
                <w:rFonts w:ascii="Arial" w:eastAsia="Times New Roman" w:hAnsi="Arial" w:cs="Arial"/>
                <w:color w:val="1610F8"/>
                <w:lang w:eastAsia="pt-BR"/>
              </w:rPr>
            </w:pPr>
            <w:r w:rsidRPr="000A7DF2">
              <w:rPr>
                <w:rFonts w:ascii="Arial" w:eastAsia="Times New Roman" w:hAnsi="Arial" w:cs="Arial"/>
                <w:color w:val="1610F8"/>
                <w:lang w:eastAsia="pt-BR"/>
              </w:rPr>
              <w:t>https://cpicpgx.org/guidelines/guideline-for-allopurinol-and-hla-b/</w:t>
            </w:r>
          </w:p>
        </w:tc>
      </w:tr>
      <w:tr w:rsidR="002675F3" w:rsidRPr="000A7DF2" w14:paraId="5F812636" w14:textId="77777777" w:rsidTr="00D75621">
        <w:trPr>
          <w:trHeight w:val="43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BCA8" w14:textId="77777777" w:rsidR="002675F3" w:rsidRPr="000A7DF2" w:rsidRDefault="002675F3" w:rsidP="002675F3">
            <w:pPr>
              <w:spacing w:after="0" w:line="360" w:lineRule="auto"/>
              <w:rPr>
                <w:rFonts w:ascii="Arial" w:eastAsia="Times New Roman" w:hAnsi="Arial" w:cs="Arial"/>
                <w:color w:val="1610F8"/>
                <w:lang w:eastAsia="pt-BR"/>
              </w:rPr>
            </w:pPr>
            <w:r w:rsidRPr="000A7DF2">
              <w:rPr>
                <w:rFonts w:ascii="Arial" w:eastAsia="Times New Roman" w:hAnsi="Arial" w:cs="Arial"/>
                <w:color w:val="1610F8"/>
                <w:lang w:eastAsia="pt-BR"/>
              </w:rPr>
              <w:t>https://cpicpgx.org/guidelines/guideline-for-peg-interferon-alpha-based-regimens-and-ifnl3/</w:t>
            </w:r>
          </w:p>
        </w:tc>
      </w:tr>
      <w:tr w:rsidR="002675F3" w:rsidRPr="000A7DF2" w14:paraId="3FFFBA21" w14:textId="77777777" w:rsidTr="00D75621">
        <w:trPr>
          <w:trHeight w:val="43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D3C2" w14:textId="77777777" w:rsidR="002675F3" w:rsidRPr="000A7DF2" w:rsidRDefault="002675F3" w:rsidP="002675F3">
            <w:pPr>
              <w:spacing w:after="0" w:line="360" w:lineRule="auto"/>
              <w:rPr>
                <w:rFonts w:ascii="Arial" w:eastAsia="Times New Roman" w:hAnsi="Arial" w:cs="Arial"/>
                <w:color w:val="1610F8"/>
                <w:lang w:eastAsia="pt-BR"/>
              </w:rPr>
            </w:pPr>
            <w:r w:rsidRPr="000A7DF2">
              <w:rPr>
                <w:rFonts w:ascii="Arial" w:eastAsia="Times New Roman" w:hAnsi="Arial" w:cs="Arial"/>
                <w:color w:val="1610F8"/>
                <w:lang w:eastAsia="pt-BR"/>
              </w:rPr>
              <w:t>https://cpicpgx.org/guidelines/guideline-for-peg-interferon-alpha-based-regimens-and-ifnl3/</w:t>
            </w:r>
          </w:p>
        </w:tc>
      </w:tr>
      <w:tr w:rsidR="002675F3" w:rsidRPr="000A7DF2" w14:paraId="662E27B4" w14:textId="77777777" w:rsidTr="00D75621">
        <w:trPr>
          <w:trHeight w:val="43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592E" w14:textId="77777777" w:rsidR="002675F3" w:rsidRPr="000A7DF2" w:rsidRDefault="002675F3" w:rsidP="002675F3">
            <w:pPr>
              <w:spacing w:after="0" w:line="360" w:lineRule="auto"/>
              <w:rPr>
                <w:rFonts w:ascii="Arial" w:eastAsia="Times New Roman" w:hAnsi="Arial" w:cs="Arial"/>
                <w:color w:val="1610F8"/>
                <w:lang w:eastAsia="pt-BR"/>
              </w:rPr>
            </w:pPr>
            <w:r w:rsidRPr="000A7DF2">
              <w:rPr>
                <w:rFonts w:ascii="Arial" w:eastAsia="Times New Roman" w:hAnsi="Arial" w:cs="Arial"/>
                <w:color w:val="1610F8"/>
                <w:lang w:eastAsia="pt-BR"/>
              </w:rPr>
              <w:t>https://cpicpgx.org/guidelines/cpic-guideline-for-aminoglycosides-and-mt-rnr1/</w:t>
            </w:r>
          </w:p>
        </w:tc>
      </w:tr>
      <w:tr w:rsidR="002675F3" w:rsidRPr="000A7DF2" w14:paraId="4BA1442B" w14:textId="77777777" w:rsidTr="00D75621">
        <w:trPr>
          <w:trHeight w:val="43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171C" w14:textId="77777777" w:rsidR="002675F3" w:rsidRPr="000A7DF2" w:rsidRDefault="002675F3" w:rsidP="002675F3">
            <w:pPr>
              <w:spacing w:after="0" w:line="360" w:lineRule="auto"/>
              <w:rPr>
                <w:rFonts w:ascii="Arial" w:eastAsia="Times New Roman" w:hAnsi="Arial" w:cs="Arial"/>
                <w:color w:val="1610F8"/>
                <w:lang w:eastAsia="pt-BR"/>
              </w:rPr>
            </w:pPr>
            <w:r w:rsidRPr="000A7DF2">
              <w:rPr>
                <w:rFonts w:ascii="Arial" w:eastAsia="Times New Roman" w:hAnsi="Arial" w:cs="Arial"/>
                <w:color w:val="1610F8"/>
                <w:lang w:eastAsia="pt-BR"/>
              </w:rPr>
              <w:t>https://cpicpgx.org/guidelines/cpic-guideline-for-ryr1-and-cacna1s/</w:t>
            </w:r>
          </w:p>
        </w:tc>
      </w:tr>
      <w:tr w:rsidR="002675F3" w:rsidRPr="000A7DF2" w14:paraId="7CF24E11" w14:textId="77777777" w:rsidTr="00D75621">
        <w:trPr>
          <w:trHeight w:val="43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0BE7" w14:textId="77777777" w:rsidR="002675F3" w:rsidRPr="000A7DF2" w:rsidRDefault="002675F3" w:rsidP="002675F3">
            <w:pPr>
              <w:spacing w:after="0" w:line="360" w:lineRule="auto"/>
              <w:rPr>
                <w:rFonts w:ascii="Arial" w:eastAsia="Times New Roman" w:hAnsi="Arial" w:cs="Arial"/>
                <w:color w:val="1610F8"/>
                <w:lang w:eastAsia="pt-BR"/>
              </w:rPr>
            </w:pPr>
            <w:r w:rsidRPr="000A7DF2">
              <w:rPr>
                <w:rFonts w:ascii="Arial" w:eastAsia="Times New Roman" w:hAnsi="Arial" w:cs="Arial"/>
                <w:color w:val="1610F8"/>
                <w:lang w:eastAsia="pt-BR"/>
              </w:rPr>
              <w:t>https://cpicpgx.org/guidelines/cpic-guideline-for-statins/</w:t>
            </w:r>
          </w:p>
        </w:tc>
      </w:tr>
      <w:tr w:rsidR="002675F3" w:rsidRPr="000A7DF2" w14:paraId="6F446AA3" w14:textId="77777777" w:rsidTr="00D75621">
        <w:trPr>
          <w:trHeight w:val="430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E85F" w14:textId="77777777" w:rsidR="002675F3" w:rsidRPr="000A7DF2" w:rsidRDefault="002675F3" w:rsidP="002675F3">
            <w:pPr>
              <w:spacing w:after="0" w:line="360" w:lineRule="auto"/>
              <w:rPr>
                <w:rFonts w:ascii="Arial" w:eastAsia="Times New Roman" w:hAnsi="Arial" w:cs="Arial"/>
                <w:color w:val="1610F8"/>
                <w:lang w:eastAsia="pt-BR"/>
              </w:rPr>
            </w:pPr>
            <w:r w:rsidRPr="000A7DF2">
              <w:rPr>
                <w:rFonts w:ascii="Arial" w:eastAsia="Times New Roman" w:hAnsi="Arial" w:cs="Arial"/>
                <w:color w:val="1610F8"/>
                <w:lang w:eastAsia="pt-BR"/>
              </w:rPr>
              <w:t>https://cpicpgx.org/guidelines/guideline-for-thiopurines-and-tpmt/</w:t>
            </w:r>
          </w:p>
        </w:tc>
      </w:tr>
      <w:tr w:rsidR="002675F3" w:rsidRPr="000A7DF2" w14:paraId="786FC98D" w14:textId="77777777" w:rsidTr="00D75621">
        <w:trPr>
          <w:trHeight w:val="53"/>
        </w:trPr>
        <w:tc>
          <w:tcPr>
            <w:tcW w:w="9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DF3C" w14:textId="77777777" w:rsidR="002675F3" w:rsidRPr="000A7DF2" w:rsidRDefault="002675F3" w:rsidP="002675F3">
            <w:pPr>
              <w:spacing w:after="0" w:line="360" w:lineRule="auto"/>
              <w:rPr>
                <w:rFonts w:ascii="Arial" w:eastAsia="Times New Roman" w:hAnsi="Arial" w:cs="Arial"/>
                <w:color w:val="1610F8"/>
                <w:lang w:eastAsia="pt-BR"/>
              </w:rPr>
            </w:pPr>
            <w:r w:rsidRPr="000A7DF2">
              <w:rPr>
                <w:rFonts w:ascii="Arial" w:eastAsia="Times New Roman" w:hAnsi="Arial" w:cs="Arial"/>
                <w:color w:val="1610F8"/>
                <w:lang w:eastAsia="pt-BR"/>
              </w:rPr>
              <w:t>https://cpicpgx.org/guidelines/guideline-for-atazanavir-and-ugt1a1/</w:t>
            </w:r>
          </w:p>
        </w:tc>
      </w:tr>
    </w:tbl>
    <w:p w14:paraId="73940E5F" w14:textId="77777777" w:rsidR="002675F3" w:rsidRPr="000A7DF2" w:rsidRDefault="002675F3" w:rsidP="002675F3">
      <w:pPr>
        <w:jc w:val="both"/>
        <w:rPr>
          <w:rFonts w:ascii="Arial" w:hAnsi="Arial" w:cs="Arial"/>
          <w:b/>
          <w:bCs/>
          <w:color w:val="1610F8"/>
        </w:rPr>
      </w:pPr>
    </w:p>
    <w:p w14:paraId="11F83EF0" w14:textId="77777777" w:rsidR="002675F3" w:rsidRPr="000A7DF2" w:rsidRDefault="002675F3" w:rsidP="002675F3">
      <w:pPr>
        <w:jc w:val="both"/>
        <w:rPr>
          <w:rFonts w:ascii="Arial" w:hAnsi="Arial" w:cs="Arial"/>
          <w:b/>
          <w:bCs/>
        </w:rPr>
      </w:pPr>
    </w:p>
    <w:p w14:paraId="7B932A5E" w14:textId="77777777" w:rsidR="002675F3" w:rsidRPr="000A7DF2" w:rsidRDefault="002675F3" w:rsidP="002675F3">
      <w:pPr>
        <w:jc w:val="both"/>
        <w:rPr>
          <w:rFonts w:ascii="Arial" w:hAnsi="Arial" w:cs="Arial"/>
          <w:b/>
          <w:bCs/>
        </w:rPr>
      </w:pPr>
    </w:p>
    <w:tbl>
      <w:tblPr>
        <w:tblpPr w:leftFromText="141" w:rightFromText="141" w:horzAnchor="margin" w:tblpY="1337"/>
        <w:tblW w:w="1049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30"/>
        <w:gridCol w:w="8860"/>
      </w:tblGrid>
      <w:tr w:rsidR="002675F3" w:rsidRPr="000A7DF2" w14:paraId="3D2B6DA1" w14:textId="77777777" w:rsidTr="00D75621">
        <w:trPr>
          <w:trHeight w:val="509"/>
        </w:trPr>
        <w:tc>
          <w:tcPr>
            <w:tcW w:w="1049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7CD464B" w14:textId="7BBDCF23" w:rsidR="002675F3" w:rsidRPr="000A7DF2" w:rsidRDefault="002675F3" w:rsidP="00D7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6"/>
                <w:szCs w:val="26"/>
              </w:rPr>
            </w:pPr>
            <w:proofErr w:type="spellStart"/>
            <w:r w:rsidRPr="000A7DF2">
              <w:rPr>
                <w:rFonts w:ascii="Arial" w:hAnsi="Arial" w:cs="Arial"/>
                <w:b/>
                <w:bCs/>
                <w:color w:val="000000"/>
                <w:sz w:val="26"/>
                <w:szCs w:val="26"/>
              </w:rPr>
              <w:t>Supplementary</w:t>
            </w:r>
            <w:proofErr w:type="spellEnd"/>
            <w:r w:rsidRPr="000A7DF2">
              <w:rPr>
                <w:rFonts w:ascii="Arial" w:hAnsi="Arial" w:cs="Arial"/>
                <w:b/>
                <w:bCs/>
                <w:color w:val="000000"/>
                <w:sz w:val="26"/>
                <w:szCs w:val="26"/>
              </w:rPr>
              <w:t xml:space="preserve"> </w:t>
            </w:r>
            <w:proofErr w:type="spellStart"/>
            <w:r w:rsidRPr="000A7DF2">
              <w:rPr>
                <w:rFonts w:ascii="Arial" w:hAnsi="Arial" w:cs="Arial"/>
                <w:b/>
                <w:bCs/>
                <w:color w:val="000000"/>
                <w:sz w:val="26"/>
                <w:szCs w:val="26"/>
              </w:rPr>
              <w:t>Table</w:t>
            </w:r>
            <w:proofErr w:type="spellEnd"/>
            <w:r w:rsidRPr="000A7DF2">
              <w:rPr>
                <w:rFonts w:ascii="Arial" w:hAnsi="Arial" w:cs="Arial"/>
                <w:b/>
                <w:bCs/>
                <w:color w:val="000000"/>
                <w:sz w:val="26"/>
                <w:szCs w:val="26"/>
              </w:rPr>
              <w:t xml:space="preserve"> 2 </w:t>
            </w:r>
            <w:r w:rsidRPr="000A7DF2">
              <w:rPr>
                <w:rFonts w:ascii="Arial" w:hAnsi="Arial" w:cs="Arial"/>
                <w:b/>
                <w:bCs/>
                <w:sz w:val="26"/>
                <w:szCs w:val="26"/>
              </w:rPr>
              <w:t xml:space="preserve">Links </w:t>
            </w:r>
            <w:proofErr w:type="spellStart"/>
            <w:r w:rsidRPr="000A7DF2">
              <w:rPr>
                <w:rFonts w:ascii="Arial" w:hAnsi="Arial" w:cs="Arial"/>
                <w:b/>
                <w:bCs/>
                <w:sz w:val="26"/>
                <w:szCs w:val="26"/>
              </w:rPr>
              <w:t>to</w:t>
            </w:r>
            <w:proofErr w:type="spellEnd"/>
            <w:r w:rsidRPr="000A7DF2">
              <w:rPr>
                <w:rFonts w:ascii="Arial" w:hAnsi="Arial" w:cs="Arial"/>
                <w:b/>
                <w:bCs/>
                <w:sz w:val="26"/>
                <w:szCs w:val="26"/>
              </w:rPr>
              <w:t xml:space="preserve"> </w:t>
            </w:r>
            <w:proofErr w:type="spellStart"/>
            <w:r w:rsidRPr="000A7DF2">
              <w:rPr>
                <w:rFonts w:ascii="Arial" w:hAnsi="Arial" w:cs="Arial"/>
                <w:b/>
                <w:bCs/>
                <w:sz w:val="26"/>
                <w:szCs w:val="26"/>
              </w:rPr>
              <w:t>the</w:t>
            </w:r>
            <w:proofErr w:type="spellEnd"/>
            <w:r w:rsidRPr="000A7DF2">
              <w:rPr>
                <w:rFonts w:ascii="Arial" w:hAnsi="Arial" w:cs="Arial"/>
                <w:b/>
                <w:bCs/>
                <w:sz w:val="26"/>
                <w:szCs w:val="26"/>
              </w:rPr>
              <w:t xml:space="preserve"> ANVISA-</w:t>
            </w:r>
            <w:proofErr w:type="spellStart"/>
            <w:r w:rsidRPr="000A7DF2">
              <w:rPr>
                <w:rFonts w:ascii="Arial" w:hAnsi="Arial" w:cs="Arial"/>
                <w:b/>
                <w:bCs/>
                <w:sz w:val="26"/>
                <w:szCs w:val="26"/>
              </w:rPr>
              <w:t>approved</w:t>
            </w:r>
            <w:proofErr w:type="spellEnd"/>
            <w:r w:rsidRPr="000A7DF2">
              <w:rPr>
                <w:rFonts w:ascii="Arial" w:hAnsi="Arial" w:cs="Arial"/>
                <w:b/>
                <w:bCs/>
                <w:sz w:val="26"/>
                <w:szCs w:val="26"/>
              </w:rPr>
              <w:t xml:space="preserve"> </w:t>
            </w:r>
            <w:proofErr w:type="spellStart"/>
            <w:r w:rsidRPr="000A7DF2">
              <w:rPr>
                <w:rFonts w:ascii="Arial" w:hAnsi="Arial" w:cs="Arial"/>
                <w:b/>
                <w:bCs/>
                <w:sz w:val="26"/>
                <w:szCs w:val="26"/>
              </w:rPr>
              <w:t>package</w:t>
            </w:r>
            <w:proofErr w:type="spellEnd"/>
            <w:r w:rsidRPr="000A7DF2">
              <w:rPr>
                <w:rFonts w:ascii="Arial" w:hAnsi="Arial" w:cs="Arial"/>
                <w:b/>
                <w:bCs/>
                <w:sz w:val="26"/>
                <w:szCs w:val="26"/>
              </w:rPr>
              <w:t xml:space="preserve"> </w:t>
            </w:r>
            <w:proofErr w:type="spellStart"/>
            <w:r w:rsidRPr="000A7DF2">
              <w:rPr>
                <w:rFonts w:ascii="Arial" w:hAnsi="Arial" w:cs="Arial"/>
                <w:b/>
                <w:bCs/>
                <w:sz w:val="26"/>
                <w:szCs w:val="26"/>
              </w:rPr>
              <w:t>inserts</w:t>
            </w:r>
            <w:proofErr w:type="spellEnd"/>
            <w:r w:rsidRPr="000A7DF2">
              <w:rPr>
                <w:rFonts w:ascii="Arial" w:hAnsi="Arial" w:cs="Arial"/>
                <w:b/>
                <w:bCs/>
                <w:sz w:val="26"/>
                <w:szCs w:val="26"/>
              </w:rPr>
              <w:t xml:space="preserve"> (</w:t>
            </w:r>
            <w:r w:rsidRPr="000A7DF2">
              <w:rPr>
                <w:rFonts w:ascii="Arial" w:hAnsi="Arial" w:cs="Arial"/>
                <w:b/>
                <w:bCs/>
                <w:i/>
                <w:sz w:val="26"/>
                <w:szCs w:val="26"/>
              </w:rPr>
              <w:t>bulas</w:t>
            </w:r>
            <w:r w:rsidRPr="000A7DF2">
              <w:rPr>
                <w:rFonts w:ascii="Arial" w:hAnsi="Arial" w:cs="Arial"/>
                <w:b/>
                <w:bCs/>
                <w:sz w:val="26"/>
                <w:szCs w:val="26"/>
              </w:rPr>
              <w:t>)</w:t>
            </w:r>
            <w:r w:rsidR="00F33275">
              <w:rPr>
                <w:rFonts w:ascii="Arial" w:hAnsi="Arial" w:cs="Arial"/>
                <w:b/>
                <w:bCs/>
                <w:sz w:val="26"/>
                <w:szCs w:val="26"/>
              </w:rPr>
              <w:t>*</w:t>
            </w:r>
          </w:p>
          <w:p w14:paraId="3971204F" w14:textId="43F141ED" w:rsidR="002675F3" w:rsidRPr="000A7DF2" w:rsidRDefault="002675F3" w:rsidP="00D7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6"/>
                <w:szCs w:val="26"/>
              </w:rPr>
            </w:pPr>
          </w:p>
          <w:p w14:paraId="197B0907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6"/>
                <w:szCs w:val="26"/>
              </w:rPr>
            </w:pPr>
          </w:p>
          <w:p w14:paraId="790E85AE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2675F3" w:rsidRPr="000A7DF2" w14:paraId="1C0E5E65" w14:textId="77777777" w:rsidTr="00D75621">
        <w:trPr>
          <w:trHeight w:val="643"/>
        </w:trPr>
        <w:tc>
          <w:tcPr>
            <w:tcW w:w="16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619986C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0A7DF2">
              <w:rPr>
                <w:rFonts w:ascii="Arial" w:hAnsi="Arial" w:cs="Arial"/>
                <w:b/>
                <w:color w:val="000000"/>
              </w:rPr>
              <w:t>Drug</w:t>
            </w:r>
            <w:proofErr w:type="spellEnd"/>
          </w:p>
        </w:tc>
        <w:tc>
          <w:tcPr>
            <w:tcW w:w="88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EF94664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0A7DF2">
              <w:rPr>
                <w:rFonts w:ascii="Arial" w:hAnsi="Arial" w:cs="Arial"/>
                <w:b/>
                <w:color w:val="000000"/>
              </w:rPr>
              <w:t xml:space="preserve">Links </w:t>
            </w:r>
            <w:proofErr w:type="spellStart"/>
            <w:r w:rsidRPr="000A7DF2">
              <w:rPr>
                <w:rFonts w:ascii="Arial" w:hAnsi="Arial" w:cs="Arial"/>
                <w:b/>
                <w:color w:val="000000"/>
              </w:rPr>
              <w:t>to</w:t>
            </w:r>
            <w:proofErr w:type="spellEnd"/>
            <w:r w:rsidRPr="000A7DF2">
              <w:rPr>
                <w:rFonts w:ascii="Arial" w:hAnsi="Arial" w:cs="Arial"/>
                <w:b/>
                <w:color w:val="000000"/>
              </w:rPr>
              <w:t xml:space="preserve"> ANVISA </w:t>
            </w:r>
            <w:r w:rsidRPr="000A7DF2">
              <w:rPr>
                <w:rFonts w:ascii="Arial" w:hAnsi="Arial" w:cs="Arial"/>
                <w:b/>
                <w:i/>
                <w:color w:val="000000"/>
              </w:rPr>
              <w:t>bulas</w:t>
            </w:r>
          </w:p>
        </w:tc>
      </w:tr>
      <w:tr w:rsidR="002675F3" w:rsidRPr="000A7DF2" w14:paraId="3D7CCF7C" w14:textId="77777777" w:rsidTr="00D75621">
        <w:trPr>
          <w:trHeight w:val="36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0A07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ind w:right="-144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A7DF2">
              <w:rPr>
                <w:rFonts w:ascii="Arial" w:hAnsi="Arial" w:cs="Arial"/>
                <w:color w:val="000000"/>
                <w:sz w:val="20"/>
                <w:szCs w:val="20"/>
              </w:rPr>
              <w:t>Abacavir</w:t>
            </w:r>
            <w:proofErr w:type="spellEnd"/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975E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1610F8"/>
                <w:sz w:val="20"/>
                <w:szCs w:val="20"/>
              </w:rPr>
            </w:pPr>
            <w:r w:rsidRPr="000A7DF2">
              <w:rPr>
                <w:rFonts w:ascii="Arial" w:hAnsi="Arial" w:cs="Arial"/>
                <w:color w:val="1610F8"/>
                <w:sz w:val="20"/>
                <w:szCs w:val="20"/>
              </w:rPr>
              <w:t>https://consultas.anvisa.gov.br/#/bulario/q/?nomeProduto=ZIAGENAVIR</w:t>
            </w:r>
          </w:p>
        </w:tc>
      </w:tr>
      <w:tr w:rsidR="002675F3" w:rsidRPr="000A7DF2" w14:paraId="789CA6C8" w14:textId="77777777" w:rsidTr="00D75621">
        <w:trPr>
          <w:trHeight w:val="36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095D2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A7DF2">
              <w:rPr>
                <w:rFonts w:ascii="Arial" w:hAnsi="Arial" w:cs="Arial"/>
                <w:color w:val="000000"/>
                <w:sz w:val="20"/>
                <w:szCs w:val="20"/>
              </w:rPr>
              <w:t>Allopurinol</w:t>
            </w:r>
            <w:proofErr w:type="spellEnd"/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087F4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1610F8"/>
                <w:sz w:val="20"/>
                <w:szCs w:val="20"/>
              </w:rPr>
            </w:pPr>
            <w:r w:rsidRPr="000A7DF2">
              <w:rPr>
                <w:rFonts w:ascii="Arial" w:hAnsi="Arial" w:cs="Arial"/>
                <w:color w:val="1610F8"/>
                <w:sz w:val="20"/>
                <w:szCs w:val="20"/>
              </w:rPr>
              <w:t>https://consultas.anvisa.gov.br/#/bulario/q/?nomeProduto=ALOPURINOL</w:t>
            </w:r>
          </w:p>
        </w:tc>
      </w:tr>
      <w:tr w:rsidR="002675F3" w:rsidRPr="000A7DF2" w14:paraId="6DD40E2F" w14:textId="77777777" w:rsidTr="00D75621">
        <w:trPr>
          <w:trHeight w:val="36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72C56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A7DF2">
              <w:rPr>
                <w:rFonts w:ascii="Arial" w:hAnsi="Arial" w:cs="Arial"/>
                <w:color w:val="000000"/>
                <w:sz w:val="20"/>
                <w:szCs w:val="20"/>
              </w:rPr>
              <w:t>Azathioprine</w:t>
            </w:r>
            <w:proofErr w:type="spellEnd"/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CA574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1610F8"/>
                <w:sz w:val="20"/>
                <w:szCs w:val="20"/>
              </w:rPr>
            </w:pPr>
            <w:r w:rsidRPr="000A7DF2">
              <w:rPr>
                <w:rFonts w:ascii="Arial" w:hAnsi="Arial" w:cs="Arial"/>
                <w:color w:val="1610F8"/>
                <w:sz w:val="20"/>
                <w:szCs w:val="20"/>
              </w:rPr>
              <w:t>https://consultas.anvisa.gov.br/#/bulario/q/?nomeProduto=IMURAN</w:t>
            </w:r>
          </w:p>
        </w:tc>
      </w:tr>
      <w:tr w:rsidR="002675F3" w:rsidRPr="000A7DF2" w14:paraId="49D5511C" w14:textId="77777777" w:rsidTr="00D75621">
        <w:trPr>
          <w:trHeight w:val="36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10001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A7DF2">
              <w:rPr>
                <w:rFonts w:ascii="Arial" w:hAnsi="Arial" w:cs="Arial"/>
                <w:color w:val="000000"/>
                <w:sz w:val="20"/>
                <w:szCs w:val="20"/>
              </w:rPr>
              <w:t>Capecitabine</w:t>
            </w:r>
            <w:proofErr w:type="spellEnd"/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A2BF6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1610F8"/>
                <w:sz w:val="20"/>
                <w:szCs w:val="20"/>
              </w:rPr>
            </w:pPr>
            <w:r w:rsidRPr="000A7DF2">
              <w:rPr>
                <w:rFonts w:ascii="Arial" w:hAnsi="Arial" w:cs="Arial"/>
                <w:color w:val="1610F8"/>
                <w:sz w:val="20"/>
                <w:szCs w:val="20"/>
              </w:rPr>
              <w:t>https://consultas.anvisa.gov.br/#/bulario/q/?nomeProduto=CAPECITABINA</w:t>
            </w:r>
          </w:p>
        </w:tc>
      </w:tr>
      <w:tr w:rsidR="002675F3" w:rsidRPr="000A7DF2" w14:paraId="1C1B04DA" w14:textId="77777777" w:rsidTr="00D75621">
        <w:trPr>
          <w:trHeight w:val="36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589B9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A7DF2">
              <w:rPr>
                <w:rFonts w:ascii="Arial" w:hAnsi="Arial" w:cs="Arial"/>
                <w:color w:val="000000"/>
                <w:sz w:val="20"/>
                <w:szCs w:val="20"/>
              </w:rPr>
              <w:t>Carbamazepine</w:t>
            </w:r>
            <w:proofErr w:type="spellEnd"/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3CEC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1610F8"/>
                <w:sz w:val="20"/>
                <w:szCs w:val="20"/>
              </w:rPr>
            </w:pPr>
            <w:r w:rsidRPr="000A7DF2">
              <w:rPr>
                <w:rFonts w:ascii="Arial" w:hAnsi="Arial" w:cs="Arial"/>
                <w:color w:val="1610F8"/>
                <w:sz w:val="20"/>
                <w:szCs w:val="20"/>
              </w:rPr>
              <w:t>https://consultas.anvisa.gov.br/#/bulario/q/?nomeProduto=CARBAMAZEPINA</w:t>
            </w:r>
          </w:p>
        </w:tc>
      </w:tr>
      <w:tr w:rsidR="002675F3" w:rsidRPr="000A7DF2" w14:paraId="0BB978EC" w14:textId="77777777" w:rsidTr="00D75621">
        <w:trPr>
          <w:trHeight w:val="36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5CDE0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A7DF2">
              <w:rPr>
                <w:rFonts w:ascii="Arial" w:hAnsi="Arial" w:cs="Arial"/>
                <w:color w:val="000000"/>
                <w:sz w:val="20"/>
                <w:szCs w:val="20"/>
              </w:rPr>
              <w:t>Fluorouracil</w:t>
            </w:r>
            <w:proofErr w:type="spellEnd"/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EA6F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1610F8"/>
                <w:sz w:val="20"/>
                <w:szCs w:val="20"/>
              </w:rPr>
            </w:pPr>
            <w:r w:rsidRPr="000A7DF2">
              <w:rPr>
                <w:rFonts w:ascii="Arial" w:hAnsi="Arial" w:cs="Arial"/>
                <w:color w:val="1610F8"/>
                <w:sz w:val="20"/>
                <w:szCs w:val="20"/>
              </w:rPr>
              <w:t>https://consultas.anvisa.gov.br/#/bulario/q/?nomeProduto=FLUORURACILA</w:t>
            </w:r>
          </w:p>
        </w:tc>
      </w:tr>
      <w:tr w:rsidR="002675F3" w:rsidRPr="000A7DF2" w14:paraId="091D943B" w14:textId="77777777" w:rsidTr="00D75621">
        <w:trPr>
          <w:trHeight w:val="36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0ABFB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A7DF2">
              <w:rPr>
                <w:rFonts w:ascii="Arial" w:hAnsi="Arial" w:cs="Arial"/>
                <w:color w:val="000000"/>
                <w:sz w:val="20"/>
                <w:szCs w:val="20"/>
              </w:rPr>
              <w:t>Irinotecan</w:t>
            </w:r>
            <w:proofErr w:type="spellEnd"/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A981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1610F8"/>
                <w:sz w:val="20"/>
                <w:szCs w:val="20"/>
              </w:rPr>
            </w:pPr>
            <w:r w:rsidRPr="000A7DF2">
              <w:rPr>
                <w:rFonts w:ascii="Arial" w:hAnsi="Arial" w:cs="Arial"/>
                <w:color w:val="1610F8"/>
                <w:sz w:val="20"/>
                <w:szCs w:val="20"/>
              </w:rPr>
              <w:t>https://consultas.anvisa.gov.br/#/bulario/q/?nomeProduto=CAMPTOSAR</w:t>
            </w:r>
          </w:p>
        </w:tc>
      </w:tr>
      <w:tr w:rsidR="002675F3" w:rsidRPr="000A7DF2" w14:paraId="6397EF89" w14:textId="77777777" w:rsidTr="00D75621">
        <w:trPr>
          <w:trHeight w:val="36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C5128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A7DF2">
              <w:rPr>
                <w:rFonts w:ascii="Arial" w:hAnsi="Arial" w:cs="Arial"/>
                <w:color w:val="000000"/>
                <w:sz w:val="20"/>
                <w:szCs w:val="20"/>
              </w:rPr>
              <w:t>Ivacaftor</w:t>
            </w:r>
            <w:proofErr w:type="spellEnd"/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24E71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1610F8"/>
                <w:sz w:val="20"/>
                <w:szCs w:val="20"/>
              </w:rPr>
            </w:pPr>
            <w:r w:rsidRPr="000A7DF2">
              <w:rPr>
                <w:rFonts w:ascii="Arial" w:hAnsi="Arial" w:cs="Arial"/>
                <w:color w:val="1610F8"/>
                <w:sz w:val="20"/>
                <w:szCs w:val="20"/>
              </w:rPr>
              <w:t>https://consultas.anvisa.gov.br/#/bulario/q/?nomeProduto=KALYDECO</w:t>
            </w:r>
          </w:p>
        </w:tc>
      </w:tr>
      <w:tr w:rsidR="002675F3" w:rsidRPr="000A7DF2" w14:paraId="21CDF5E8" w14:textId="77777777" w:rsidTr="00D75621">
        <w:trPr>
          <w:trHeight w:val="36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D343C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A7DF2">
              <w:rPr>
                <w:rFonts w:ascii="Arial" w:hAnsi="Arial" w:cs="Arial"/>
                <w:color w:val="000000"/>
                <w:sz w:val="20"/>
                <w:szCs w:val="20"/>
              </w:rPr>
              <w:t>Mercaptopurine</w:t>
            </w:r>
            <w:proofErr w:type="spellEnd"/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9B6FE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1610F8"/>
                <w:sz w:val="20"/>
                <w:szCs w:val="20"/>
              </w:rPr>
            </w:pPr>
            <w:r w:rsidRPr="000A7DF2">
              <w:rPr>
                <w:rFonts w:ascii="Arial" w:hAnsi="Arial" w:cs="Arial"/>
                <w:color w:val="1610F8"/>
                <w:sz w:val="20"/>
                <w:szCs w:val="20"/>
              </w:rPr>
              <w:t>https://consultas.anvisa.gov.br/#/bulario/q/?nomeProduto=PURINETHOL</w:t>
            </w:r>
          </w:p>
        </w:tc>
      </w:tr>
      <w:tr w:rsidR="002675F3" w:rsidRPr="000A7DF2" w14:paraId="6000EB0B" w14:textId="77777777" w:rsidTr="00D75621">
        <w:trPr>
          <w:trHeight w:val="36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91A1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A7DF2">
              <w:rPr>
                <w:rFonts w:ascii="Arial" w:hAnsi="Arial" w:cs="Arial"/>
                <w:color w:val="000000"/>
                <w:sz w:val="20"/>
                <w:szCs w:val="20"/>
              </w:rPr>
              <w:t>Oxcarbazepine</w:t>
            </w:r>
            <w:proofErr w:type="spellEnd"/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2D136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1610F8"/>
                <w:sz w:val="20"/>
                <w:szCs w:val="20"/>
              </w:rPr>
            </w:pPr>
            <w:r w:rsidRPr="000A7DF2">
              <w:rPr>
                <w:rFonts w:ascii="Arial" w:hAnsi="Arial" w:cs="Arial"/>
                <w:color w:val="1610F8"/>
                <w:sz w:val="20"/>
                <w:szCs w:val="20"/>
              </w:rPr>
              <w:t>https://consultas.anvisa.gov.br/#/bulario/q/?nomeProduto=OXCARBAZEPINA</w:t>
            </w:r>
          </w:p>
        </w:tc>
      </w:tr>
      <w:tr w:rsidR="002675F3" w:rsidRPr="000A7DF2" w14:paraId="52C707D7" w14:textId="77777777" w:rsidTr="00D75621">
        <w:trPr>
          <w:trHeight w:val="36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5EA87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A7DF2">
              <w:rPr>
                <w:rFonts w:ascii="Arial" w:hAnsi="Arial" w:cs="Arial"/>
                <w:color w:val="000000"/>
                <w:sz w:val="20"/>
                <w:szCs w:val="20"/>
              </w:rPr>
              <w:t>Phenytoin</w:t>
            </w:r>
            <w:proofErr w:type="spellEnd"/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2F53C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1610F8"/>
                <w:sz w:val="20"/>
                <w:szCs w:val="20"/>
              </w:rPr>
            </w:pPr>
            <w:r w:rsidRPr="000A7DF2">
              <w:rPr>
                <w:rFonts w:ascii="Arial" w:hAnsi="Arial" w:cs="Arial"/>
                <w:color w:val="1610F8"/>
                <w:sz w:val="20"/>
                <w:szCs w:val="20"/>
              </w:rPr>
              <w:t>https://consultas.anvisa.gov.br/#/bulario/q/?nomeProduto=FURP%20-%20FENITOINA</w:t>
            </w:r>
          </w:p>
        </w:tc>
      </w:tr>
      <w:tr w:rsidR="002675F3" w:rsidRPr="000A7DF2" w14:paraId="0BBB986C" w14:textId="77777777" w:rsidTr="00D75621">
        <w:trPr>
          <w:trHeight w:val="36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A57D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A7DF2">
              <w:rPr>
                <w:rFonts w:ascii="Arial" w:hAnsi="Arial" w:cs="Arial"/>
                <w:color w:val="000000"/>
                <w:sz w:val="20"/>
                <w:szCs w:val="20"/>
              </w:rPr>
              <w:t>Primaquine</w:t>
            </w:r>
            <w:proofErr w:type="spellEnd"/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D72D8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1610F8"/>
                <w:sz w:val="20"/>
                <w:szCs w:val="20"/>
              </w:rPr>
            </w:pPr>
            <w:r w:rsidRPr="000A7DF2">
              <w:rPr>
                <w:rFonts w:ascii="Arial" w:hAnsi="Arial" w:cs="Arial"/>
                <w:color w:val="1610F8"/>
                <w:sz w:val="20"/>
                <w:szCs w:val="20"/>
              </w:rPr>
              <w:t>https://consultas.anvisa.gov.br/#/bulario/q/?nomeProduto=FARMANGUINHOS%20PRIMAQUINA</w:t>
            </w:r>
          </w:p>
        </w:tc>
      </w:tr>
      <w:tr w:rsidR="002675F3" w:rsidRPr="000A7DF2" w14:paraId="6F68C460" w14:textId="77777777" w:rsidTr="00D75621">
        <w:trPr>
          <w:trHeight w:val="36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1371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A7DF2">
              <w:rPr>
                <w:rFonts w:ascii="Arial" w:hAnsi="Arial" w:cs="Arial"/>
                <w:color w:val="000000"/>
                <w:sz w:val="20"/>
                <w:szCs w:val="20"/>
              </w:rPr>
              <w:t>Rasburicase</w:t>
            </w:r>
            <w:proofErr w:type="spellEnd"/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DB655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1610F8"/>
                <w:sz w:val="20"/>
                <w:szCs w:val="20"/>
              </w:rPr>
            </w:pPr>
            <w:r w:rsidRPr="000A7DF2">
              <w:rPr>
                <w:rFonts w:ascii="Arial" w:hAnsi="Arial" w:cs="Arial"/>
                <w:color w:val="1610F8"/>
                <w:sz w:val="20"/>
                <w:szCs w:val="20"/>
              </w:rPr>
              <w:t>https://consultas.anvisa.gov.br/#/bulario/q/?nomeProduto=FASTURTEC</w:t>
            </w:r>
          </w:p>
        </w:tc>
      </w:tr>
      <w:tr w:rsidR="002675F3" w:rsidRPr="000A7DF2" w14:paraId="1560DD72" w14:textId="77777777" w:rsidTr="002013D7">
        <w:trPr>
          <w:trHeight w:val="5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8D7D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A7DF2">
              <w:rPr>
                <w:rFonts w:ascii="Arial" w:hAnsi="Arial" w:cs="Arial"/>
                <w:color w:val="000000"/>
                <w:sz w:val="20"/>
                <w:szCs w:val="20"/>
              </w:rPr>
              <w:t>Simvastatine</w:t>
            </w:r>
            <w:proofErr w:type="spellEnd"/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BC92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1610F8"/>
                <w:sz w:val="20"/>
                <w:szCs w:val="20"/>
              </w:rPr>
            </w:pPr>
            <w:r w:rsidRPr="000A7DF2">
              <w:rPr>
                <w:rFonts w:ascii="Arial" w:hAnsi="Arial" w:cs="Arial"/>
                <w:color w:val="1610F8"/>
                <w:sz w:val="20"/>
                <w:szCs w:val="20"/>
              </w:rPr>
              <w:t>https://consultas.anvisa.gov.br/#/bulario/q/?nomeProduto=SINVASTATINA</w:t>
            </w:r>
          </w:p>
        </w:tc>
      </w:tr>
      <w:tr w:rsidR="002675F3" w:rsidRPr="000A7DF2" w14:paraId="260BE5DE" w14:textId="77777777" w:rsidTr="00D75621">
        <w:trPr>
          <w:trHeight w:val="36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C1EED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A7DF2">
              <w:rPr>
                <w:rFonts w:ascii="Arial" w:hAnsi="Arial" w:cs="Arial"/>
                <w:color w:val="000000"/>
                <w:sz w:val="20"/>
                <w:szCs w:val="20"/>
              </w:rPr>
              <w:t>Tafenoquine</w:t>
            </w:r>
            <w:proofErr w:type="spellEnd"/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5300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1610F8"/>
                <w:sz w:val="20"/>
                <w:szCs w:val="20"/>
              </w:rPr>
            </w:pPr>
            <w:r w:rsidRPr="000A7DF2">
              <w:rPr>
                <w:rFonts w:ascii="Arial" w:hAnsi="Arial" w:cs="Arial"/>
                <w:color w:val="1610F8"/>
                <w:sz w:val="20"/>
                <w:szCs w:val="20"/>
              </w:rPr>
              <w:t>https://consultas.anvisa.gov.br/#/bulario/q/?nomeProduto=Kozenis</w:t>
            </w:r>
          </w:p>
        </w:tc>
      </w:tr>
      <w:tr w:rsidR="002675F3" w:rsidRPr="000A7DF2" w14:paraId="16F56ECE" w14:textId="77777777" w:rsidTr="00D75621">
        <w:trPr>
          <w:trHeight w:val="360"/>
        </w:trPr>
        <w:tc>
          <w:tcPr>
            <w:tcW w:w="16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17E3856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A7DF2">
              <w:rPr>
                <w:rFonts w:ascii="Arial" w:hAnsi="Arial" w:cs="Arial"/>
                <w:color w:val="000000"/>
                <w:sz w:val="20"/>
                <w:szCs w:val="20"/>
              </w:rPr>
              <w:t>Thioguanine</w:t>
            </w:r>
            <w:proofErr w:type="spellEnd"/>
          </w:p>
        </w:tc>
        <w:tc>
          <w:tcPr>
            <w:tcW w:w="88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244080B" w14:textId="77777777" w:rsidR="002675F3" w:rsidRPr="000A7DF2" w:rsidRDefault="002675F3" w:rsidP="00D75621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1610F8"/>
                <w:sz w:val="20"/>
                <w:szCs w:val="20"/>
              </w:rPr>
            </w:pPr>
            <w:r w:rsidRPr="000A7DF2">
              <w:rPr>
                <w:rFonts w:ascii="Arial" w:hAnsi="Arial" w:cs="Arial"/>
                <w:color w:val="1610F8"/>
                <w:sz w:val="20"/>
                <w:szCs w:val="20"/>
              </w:rPr>
              <w:t>https://consultas.anvisa.gov.br/#/bulario/q/?nomeProduto=LANVIS</w:t>
            </w:r>
          </w:p>
        </w:tc>
      </w:tr>
    </w:tbl>
    <w:p w14:paraId="60A8A263" w14:textId="77777777" w:rsidR="002675F3" w:rsidRPr="000A7DF2" w:rsidRDefault="002675F3" w:rsidP="002675F3">
      <w:pPr>
        <w:ind w:firstLine="709"/>
        <w:jc w:val="both"/>
        <w:rPr>
          <w:rFonts w:ascii="Arial" w:hAnsi="Arial" w:cs="Arial"/>
          <w:b/>
          <w:bCs/>
        </w:rPr>
      </w:pPr>
    </w:p>
    <w:p w14:paraId="070626B6" w14:textId="3DD506F8" w:rsidR="002675F3" w:rsidRPr="0045742D" w:rsidRDefault="00F33275" w:rsidP="00F33275">
      <w:pPr>
        <w:pStyle w:val="PargrafodaLista"/>
        <w:ind w:hanging="720"/>
        <w:rPr>
          <w:rFonts w:ascii="Arial" w:hAnsi="Arial" w:cs="Arial"/>
          <w:bCs/>
        </w:rPr>
      </w:pPr>
      <w:r w:rsidRPr="0045742D">
        <w:rPr>
          <w:rFonts w:ascii="Arial" w:hAnsi="Arial" w:cs="Arial"/>
          <w:bCs/>
          <w:sz w:val="26"/>
          <w:szCs w:val="26"/>
        </w:rPr>
        <w:t xml:space="preserve"> *</w:t>
      </w:r>
      <w:r w:rsidR="0045742D">
        <w:rPr>
          <w:rFonts w:ascii="Arial" w:hAnsi="Arial" w:cs="Arial"/>
          <w:bCs/>
          <w:sz w:val="26"/>
          <w:szCs w:val="26"/>
        </w:rPr>
        <w:t xml:space="preserve"> </w:t>
      </w:r>
      <w:bookmarkStart w:id="0" w:name="_GoBack"/>
      <w:bookmarkEnd w:id="0"/>
      <w:proofErr w:type="spellStart"/>
      <w:r w:rsidRPr="0045742D">
        <w:rPr>
          <w:rFonts w:ascii="Arial" w:hAnsi="Arial" w:cs="Arial"/>
          <w:bCs/>
          <w:sz w:val="26"/>
          <w:szCs w:val="26"/>
        </w:rPr>
        <w:t>last</w:t>
      </w:r>
      <w:proofErr w:type="spellEnd"/>
      <w:r w:rsidRPr="0045742D">
        <w:rPr>
          <w:rFonts w:ascii="Arial" w:hAnsi="Arial" w:cs="Arial"/>
          <w:bCs/>
          <w:sz w:val="26"/>
          <w:szCs w:val="26"/>
        </w:rPr>
        <w:t xml:space="preserve"> </w:t>
      </w:r>
      <w:proofErr w:type="spellStart"/>
      <w:r w:rsidRPr="0045742D">
        <w:rPr>
          <w:rFonts w:ascii="Arial" w:hAnsi="Arial" w:cs="Arial"/>
          <w:bCs/>
          <w:sz w:val="26"/>
          <w:szCs w:val="26"/>
        </w:rPr>
        <w:t>accessed</w:t>
      </w:r>
      <w:proofErr w:type="spellEnd"/>
      <w:r w:rsidRPr="0045742D">
        <w:rPr>
          <w:rFonts w:ascii="Arial" w:hAnsi="Arial" w:cs="Arial"/>
          <w:bCs/>
          <w:sz w:val="26"/>
          <w:szCs w:val="26"/>
        </w:rPr>
        <w:t xml:space="preserve"> May 25, 2025</w:t>
      </w:r>
      <w:r w:rsidR="002675F3" w:rsidRPr="0045742D">
        <w:rPr>
          <w:rFonts w:ascii="Arial" w:hAnsi="Arial" w:cs="Arial"/>
          <w:bCs/>
        </w:rPr>
        <w:br w:type="page"/>
      </w:r>
    </w:p>
    <w:p w14:paraId="5B6C80E9" w14:textId="777B49C1" w:rsidR="00CF3C44" w:rsidRPr="000A7DF2" w:rsidRDefault="00CF3C44" w:rsidP="00593B65">
      <w:pPr>
        <w:rPr>
          <w:rStyle w:val="Hyperlink"/>
          <w:rFonts w:ascii="Arial" w:hAnsi="Arial" w:cs="Arial"/>
          <w:sz w:val="20"/>
          <w:szCs w:val="20"/>
          <w:u w:val="none"/>
        </w:rPr>
        <w:sectPr w:rsidR="00CF3C44" w:rsidRPr="000A7DF2" w:rsidSect="00835799">
          <w:footerReference w:type="default" r:id="rId8"/>
          <w:pgSz w:w="11906" w:h="16838"/>
          <w:pgMar w:top="1417" w:right="1274" w:bottom="1417" w:left="993" w:header="708" w:footer="708" w:gutter="0"/>
          <w:cols w:space="708"/>
          <w:docGrid w:linePitch="360"/>
        </w:sectPr>
      </w:pPr>
    </w:p>
    <w:tbl>
      <w:tblPr>
        <w:tblpPr w:leftFromText="141" w:rightFromText="141" w:horzAnchor="margin" w:tblpXSpec="center" w:tblpY="-1423"/>
        <w:tblW w:w="109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632"/>
        <w:gridCol w:w="1352"/>
        <w:gridCol w:w="669"/>
        <w:gridCol w:w="706"/>
        <w:gridCol w:w="1250"/>
        <w:gridCol w:w="1104"/>
        <w:gridCol w:w="1232"/>
        <w:gridCol w:w="6"/>
        <w:gridCol w:w="845"/>
      </w:tblGrid>
      <w:tr w:rsidR="00BC2E61" w:rsidRPr="00277900" w14:paraId="4AFF6AA0" w14:textId="77777777" w:rsidTr="008A7DBE">
        <w:trPr>
          <w:trHeight w:val="510"/>
        </w:trPr>
        <w:tc>
          <w:tcPr>
            <w:tcW w:w="1091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8F5ED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  <w:lang w:eastAsia="pt-BR"/>
              </w:rPr>
            </w:pPr>
          </w:p>
        </w:tc>
      </w:tr>
      <w:tr w:rsidR="008A7DBE" w:rsidRPr="00277900" w14:paraId="72E58C18" w14:textId="77777777" w:rsidTr="008A7DBE">
        <w:trPr>
          <w:trHeight w:val="907"/>
        </w:trPr>
        <w:tc>
          <w:tcPr>
            <w:tcW w:w="1091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5C0E2" w14:textId="77777777" w:rsidR="008A7DBE" w:rsidRPr="00277900" w:rsidRDefault="008A7DBE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  <w:lang w:eastAsia="pt-BR"/>
              </w:rPr>
            </w:pPr>
          </w:p>
        </w:tc>
      </w:tr>
      <w:tr w:rsidR="00BC2E61" w:rsidRPr="00277900" w14:paraId="7965CE40" w14:textId="77777777" w:rsidTr="008A7DBE">
        <w:trPr>
          <w:trHeight w:val="907"/>
        </w:trPr>
        <w:tc>
          <w:tcPr>
            <w:tcW w:w="1091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5AAF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  <w:lang w:eastAsia="pt-BR"/>
              </w:rPr>
              <w:t>Supplementary</w:t>
            </w:r>
            <w:proofErr w:type="spellEnd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  <w:lang w:eastAsia="pt-BR"/>
              </w:rPr>
              <w:t xml:space="preserve"> Figure 1. CPIC 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  <w:lang w:eastAsia="pt-BR"/>
              </w:rPr>
              <w:t>dosing</w:t>
            </w:r>
            <w:proofErr w:type="spellEnd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  <w:lang w:eastAsia="pt-BR"/>
              </w:rPr>
              <w:t xml:space="preserve"> 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  <w:lang w:eastAsia="pt-BR"/>
              </w:rPr>
              <w:t>recommendatins</w:t>
            </w:r>
            <w:proofErr w:type="spellEnd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  <w:lang w:eastAsia="pt-BR"/>
              </w:rPr>
              <w:t xml:space="preserve"> 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  <w:lang w:eastAsia="pt-BR"/>
              </w:rPr>
              <w:t>according</w:t>
            </w:r>
            <w:proofErr w:type="spellEnd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  <w:lang w:eastAsia="pt-BR"/>
              </w:rPr>
              <w:t xml:space="preserve"> 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  <w:lang w:eastAsia="pt-BR"/>
              </w:rPr>
              <w:t>to</w:t>
            </w:r>
            <w:proofErr w:type="spellEnd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  <w:lang w:eastAsia="pt-BR"/>
              </w:rPr>
              <w:t xml:space="preserve"> 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  <w:lang w:eastAsia="pt-BR"/>
              </w:rPr>
              <w:t>PGx</w:t>
            </w:r>
            <w:proofErr w:type="spellEnd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  <w:lang w:eastAsia="pt-BR"/>
              </w:rPr>
              <w:t xml:space="preserve"> 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  <w:lang w:eastAsia="pt-BR"/>
              </w:rPr>
              <w:t>biomarker</w:t>
            </w:r>
            <w:proofErr w:type="spellEnd"/>
          </w:p>
        </w:tc>
      </w:tr>
      <w:tr w:rsidR="00BC2E61" w:rsidRPr="00277900" w14:paraId="74C226E9" w14:textId="77777777" w:rsidTr="008A7DBE">
        <w:trPr>
          <w:trHeight w:val="619"/>
        </w:trPr>
        <w:tc>
          <w:tcPr>
            <w:tcW w:w="37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675EB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</w:pPr>
            <w:r w:rsidRPr="003305A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 xml:space="preserve">         </w:t>
            </w: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 xml:space="preserve">Color 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code</w:t>
            </w:r>
            <w:proofErr w:type="spellEnd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 xml:space="preserve"> </w:t>
            </w:r>
          </w:p>
        </w:tc>
        <w:tc>
          <w:tcPr>
            <w:tcW w:w="27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69E32" w14:textId="77777777" w:rsidR="00BC2E61" w:rsidRPr="00277900" w:rsidRDefault="00BC2E61" w:rsidP="00EA476E">
            <w:pPr>
              <w:tabs>
                <w:tab w:val="left" w:pos="2119"/>
              </w:tabs>
              <w:spacing w:after="0" w:line="240" w:lineRule="auto"/>
              <w:ind w:right="452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</w:pPr>
            <w:r w:rsidRPr="003305A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 xml:space="preserve">   </w:t>
            </w: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 xml:space="preserve">CPIC 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Leve</w:t>
            </w:r>
            <w:r w:rsidRPr="003305A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l</w:t>
            </w:r>
            <w:proofErr w:type="spellEnd"/>
          </w:p>
        </w:tc>
        <w:tc>
          <w:tcPr>
            <w:tcW w:w="35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FDE98" w14:textId="77777777" w:rsidR="00BC2E61" w:rsidRPr="00277900" w:rsidRDefault="00BC2E61" w:rsidP="00EA476E">
            <w:pPr>
              <w:spacing w:after="0" w:line="240" w:lineRule="auto"/>
              <w:ind w:hanging="318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Dosing</w:t>
            </w:r>
            <w:proofErr w:type="spellEnd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 xml:space="preserve"> 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recommendation</w:t>
            </w:r>
            <w:proofErr w:type="spellEnd"/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65EE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</w:pPr>
          </w:p>
        </w:tc>
      </w:tr>
      <w:tr w:rsidR="00BC2E61" w:rsidRPr="00277900" w14:paraId="158E0B67" w14:textId="77777777" w:rsidTr="008A7DBE">
        <w:trPr>
          <w:trHeight w:val="46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75BB579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6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D478" w14:textId="77777777" w:rsidR="00BC2E61" w:rsidRPr="00277900" w:rsidRDefault="00BC2E61" w:rsidP="00EA476E">
            <w:pPr>
              <w:spacing w:after="0" w:line="240" w:lineRule="auto"/>
              <w:ind w:firstLine="349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STRONG </w:t>
            </w:r>
          </w:p>
        </w:tc>
        <w:tc>
          <w:tcPr>
            <w:tcW w:w="429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06E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lteration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initial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dos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1AA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</w:tr>
      <w:tr w:rsidR="00BC2E61" w:rsidRPr="00277900" w14:paraId="7E7FF764" w14:textId="77777777" w:rsidTr="008A7DBE">
        <w:trPr>
          <w:trHeight w:val="46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055831A3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DBB6" w14:textId="77777777" w:rsidR="00BC2E61" w:rsidRPr="00277900" w:rsidRDefault="00BC2E61" w:rsidP="00EA476E">
            <w:pPr>
              <w:spacing w:after="0" w:line="240" w:lineRule="auto"/>
              <w:ind w:firstLine="349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STRONG </w:t>
            </w:r>
          </w:p>
        </w:tc>
        <w:tc>
          <w:tcPr>
            <w:tcW w:w="42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9003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Use standard 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initial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dos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941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</w:tr>
      <w:tr w:rsidR="00BC2E61" w:rsidRPr="00277900" w14:paraId="20DF7978" w14:textId="77777777" w:rsidTr="008A7DBE">
        <w:trPr>
          <w:trHeight w:val="46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0E42AAA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4466" w14:textId="77777777" w:rsidR="00BC2E61" w:rsidRPr="00277900" w:rsidRDefault="00BC2E61" w:rsidP="00EA476E">
            <w:pPr>
              <w:spacing w:after="0" w:line="240" w:lineRule="auto"/>
              <w:ind w:firstLine="349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Moderate</w:t>
            </w:r>
            <w:proofErr w:type="spellEnd"/>
          </w:p>
        </w:tc>
        <w:tc>
          <w:tcPr>
            <w:tcW w:w="42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C95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lteration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initial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dos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984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</w:tr>
      <w:tr w:rsidR="00BC2E61" w:rsidRPr="00277900" w14:paraId="1332361D" w14:textId="77777777" w:rsidTr="008A7DBE">
        <w:trPr>
          <w:trHeight w:val="46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3843A15F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9CDF" w14:textId="77777777" w:rsidR="00BC2E61" w:rsidRPr="00277900" w:rsidRDefault="00BC2E61" w:rsidP="00EA476E">
            <w:pPr>
              <w:spacing w:after="0" w:line="240" w:lineRule="auto"/>
              <w:ind w:firstLine="349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Moderate</w:t>
            </w:r>
            <w:proofErr w:type="spellEnd"/>
          </w:p>
        </w:tc>
        <w:tc>
          <w:tcPr>
            <w:tcW w:w="42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C4F2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Use standard 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initial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dos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38A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</w:tr>
      <w:tr w:rsidR="00BC2E61" w:rsidRPr="00277900" w14:paraId="61ED6059" w14:textId="77777777" w:rsidTr="008A7DBE">
        <w:trPr>
          <w:trHeight w:val="46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852A90A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A871" w14:textId="77777777" w:rsidR="00BC2E61" w:rsidRPr="00277900" w:rsidRDefault="00BC2E61" w:rsidP="00EA476E">
            <w:pPr>
              <w:spacing w:after="0" w:line="240" w:lineRule="auto"/>
              <w:ind w:firstLine="349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Optional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42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DFA7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        </w:t>
            </w: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Standard 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or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lteration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initial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dos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D30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</w:tr>
      <w:tr w:rsidR="00BC2E61" w:rsidRPr="00277900" w14:paraId="46B5E290" w14:textId="77777777" w:rsidTr="008A7DBE">
        <w:trPr>
          <w:trHeight w:val="227"/>
        </w:trPr>
        <w:tc>
          <w:tcPr>
            <w:tcW w:w="37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627FF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95088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344A7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D8CF1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4BDF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859FC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0DA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</w:tr>
      <w:tr w:rsidR="00BC2E61" w:rsidRPr="00277900" w14:paraId="4B2E30AD" w14:textId="77777777" w:rsidTr="008A7DBE">
        <w:trPr>
          <w:trHeight w:val="619"/>
        </w:trPr>
        <w:tc>
          <w:tcPr>
            <w:tcW w:w="37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183CE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Gene/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drug</w:t>
            </w:r>
            <w:proofErr w:type="spellEnd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 xml:space="preserve"> 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pairs</w:t>
            </w:r>
            <w:proofErr w:type="spellEnd"/>
          </w:p>
        </w:tc>
        <w:tc>
          <w:tcPr>
            <w:tcW w:w="63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A595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PGx</w:t>
            </w:r>
            <w:proofErr w:type="spellEnd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 xml:space="preserve"> 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biomarker</w:t>
            </w:r>
            <w:proofErr w:type="spellEnd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 xml:space="preserve"> (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genotype</w:t>
            </w:r>
            <w:proofErr w:type="spellEnd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 xml:space="preserve"> 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or</w:t>
            </w:r>
            <w:proofErr w:type="spellEnd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 xml:space="preserve"> 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phenotype</w:t>
            </w:r>
            <w:proofErr w:type="spellEnd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40D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</w:tr>
      <w:tr w:rsidR="00BC2E61" w:rsidRPr="00277900" w14:paraId="5553EF62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3C02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CYP3A5 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phenotyp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E66E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  <w:t>NM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CB4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  <w:t>I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0B70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  <w:t>P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7F9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644D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AA6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02599C25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64C3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Tacrolimus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30D3E5E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E1E787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32001851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9FE9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883B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306C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2E27A72F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7E30D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E38A1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F26DE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FD33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84C64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78161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B3331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</w:tr>
      <w:tr w:rsidR="00BC2E61" w:rsidRPr="00277900" w14:paraId="5FE80B1E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7B62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CYP2B6 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phenotyp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391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NM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F790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IM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03B1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PM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4F82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R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D62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UM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DBFC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</w:tr>
      <w:tr w:rsidR="00BC2E61" w:rsidRPr="00277900" w14:paraId="4ECEA873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F5D0E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Efavirenz</w:t>
            </w:r>
            <w:proofErr w:type="spellEnd"/>
          </w:p>
        </w:tc>
        <w:tc>
          <w:tcPr>
            <w:tcW w:w="1352" w:type="dxa"/>
            <w:tcBorders>
              <w:left w:val="nil"/>
            </w:tcBorders>
            <w:shd w:val="clear" w:color="000000" w:fill="FFCCCC"/>
            <w:noWrap/>
            <w:vAlign w:val="center"/>
            <w:hideMark/>
          </w:tcPr>
          <w:p w14:paraId="56A1D62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shd w:val="clear" w:color="000000" w:fill="0070C0"/>
            <w:noWrap/>
            <w:vAlign w:val="center"/>
            <w:hideMark/>
          </w:tcPr>
          <w:p w14:paraId="19A15782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shd w:val="clear" w:color="000000" w:fill="0070C0"/>
            <w:noWrap/>
            <w:vAlign w:val="center"/>
            <w:hideMark/>
          </w:tcPr>
          <w:p w14:paraId="5DA6D8B0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right w:val="nil"/>
            </w:tcBorders>
            <w:shd w:val="clear" w:color="000000" w:fill="FFCCCC"/>
            <w:noWrap/>
            <w:vAlign w:val="center"/>
            <w:hideMark/>
          </w:tcPr>
          <w:p w14:paraId="64D3B632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2901895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74A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</w:tr>
      <w:tr w:rsidR="00BC2E61" w:rsidRPr="00277900" w14:paraId="5E09D020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25EE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Methado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37B919B7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E3F7"/>
            <w:noWrap/>
            <w:vAlign w:val="center"/>
            <w:hideMark/>
          </w:tcPr>
          <w:p w14:paraId="531C5DC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8DE3F7"/>
            <w:noWrap/>
            <w:vAlign w:val="center"/>
            <w:hideMark/>
          </w:tcPr>
          <w:p w14:paraId="02470632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8DE3F7"/>
            <w:noWrap/>
            <w:vAlign w:val="center"/>
            <w:hideMark/>
          </w:tcPr>
          <w:p w14:paraId="79C570A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6AE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B4D4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299D7AA9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54C9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Sertrali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57FB7D4F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60314D1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F427CF4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54C06D1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7526CE8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AE1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</w:tr>
      <w:tr w:rsidR="00BC2E61" w:rsidRPr="00277900" w14:paraId="455B866F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5D12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A2D72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20D7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EBB4F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4B26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DA24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CE8A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</w:pPr>
          </w:p>
        </w:tc>
      </w:tr>
      <w:tr w:rsidR="00BC2E61" w:rsidRPr="00277900" w14:paraId="256074C7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255E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CYP2C19 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phenotyp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673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  <w:t>NM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30DA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  <w:t>I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D172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  <w:t>P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C960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  <w:t>R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1BE0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  <w:t>UM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3C7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</w:pPr>
          </w:p>
        </w:tc>
      </w:tr>
      <w:tr w:rsidR="00BC2E61" w:rsidRPr="00277900" w14:paraId="4676AB2F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BE14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Voriconazol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66C4B930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240161EC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641666DC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4A74F4BE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03DDE94E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055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</w:tr>
      <w:tr w:rsidR="00BC2E61" w:rsidRPr="00277900" w14:paraId="7AF1241C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0137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Clopidodrel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(ACS 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/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or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PCI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69457E5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A0C7D8A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C38D7DF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6BBE5D73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01140402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84AF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</w:tr>
      <w:tr w:rsidR="00BC2E61" w:rsidRPr="00277900" w14:paraId="1D3D50D8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3931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Clopidodrel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(non ACS, non PGI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66B5B962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C15C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6027E1A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A254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73B8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0F6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389EE307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2132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Clopidodrel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(non CV 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indications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142D53E2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29F7BAFA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1FCCD34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F99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7CF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775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3E43FBDA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53A4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mitriptyline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nortripyli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1D2D9B17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79A37308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0E80E428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1BD9BE4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21226A2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068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</w:tr>
      <w:tr w:rsidR="00BC2E61" w:rsidRPr="00277900" w14:paraId="61063923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A473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Other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TCA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12AEA9D8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1B683AE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1E69D9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738EC4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DCDE0C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CD00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</w:tr>
      <w:tr w:rsidR="00BC2E61" w:rsidRPr="00277900" w14:paraId="00D2385B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E023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Omeprazole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esomeprazol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7005722F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BFA5C41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6EB1E1B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392DC503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BEBC428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F1A0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</w:tr>
      <w:tr w:rsidR="00BC2E61" w:rsidRPr="00277900" w14:paraId="6AFC2B29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BB80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Lansoprazol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7ECDD911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A0D5607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2CAA1B8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14EF648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EF0A8B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8997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</w:tr>
      <w:tr w:rsidR="00BC2E61" w:rsidRPr="00277900" w14:paraId="2BE10EC4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C4C5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Pantoprazol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0959A398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EE5B28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5CFE69E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2732086E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57A364F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4013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</w:tr>
      <w:tr w:rsidR="00BC2E61" w:rsidRPr="00277900" w14:paraId="1C29233B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4466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Dexlansoprazol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94CFD08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993FF0A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DABE20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60ACD48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772197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1A63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</w:tr>
      <w:tr w:rsidR="00BC2E61" w:rsidRPr="00277900" w14:paraId="59F1E523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4B0C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Citalopra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3E01098A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48D7C87A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932C5E4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DE7FF0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31DEF84C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5AD8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</w:tr>
      <w:tr w:rsidR="00BC2E61" w:rsidRPr="00277900" w14:paraId="009541F4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534C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Escitalopra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31B84D72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067FE928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42055B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85DB9A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05464F62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0B0F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</w:tr>
      <w:tr w:rsidR="00BC2E61" w:rsidRPr="00277900" w14:paraId="48FF5671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D8B9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Sertrali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6FFA1C0E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69132B3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1F6DA6A3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FFFFFF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4C9E83E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C95F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31E7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72456A76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4ED7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lastRenderedPageBreak/>
              <w:t xml:space="preserve">CYP2C9 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phenotyp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5EA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  <w:t>NM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109F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  <w:t>IM AS 1.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8997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  <w:t>IM AS 1.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39EE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  <w:t>P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0B4C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200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21C42BF1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259A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Celecoxib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0F398527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2CB5D48E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56A80594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06EAEF3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9CEC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F88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0BE64904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738B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Flurbiprofen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271BA823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6B0E1E4E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17AD7D24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75A689A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684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C7B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11FD1E18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E543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Lornoxicam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ibuprofen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3DE707C4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6321CE88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22FD1990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62CA8134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843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905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72E67ABC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32F2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Meloxica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3C47388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1351030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25EE689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462FD13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C25C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10AC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6F1DF6AC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7FDA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Piroxica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7AD883EA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5F49B14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2922C1A4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356B8A0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9D30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286E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49470272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2835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Tenoxicam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214C5FAF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09FF7BBE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3AE03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B8A70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737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41E0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22D33895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A19C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Fluvastatin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5885C17A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1E5C3D10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539F5D30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23C6D421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B9BA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CFD7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295733FB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7EED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Phenytoin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 (</w:t>
            </w:r>
            <w:proofErr w:type="gram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HLA-B*15:02 negative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3EC818EC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1D70F2DF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11222663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6627617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8A6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0EF2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662DD6A1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E466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Warfarin - non-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frican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ncestry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953EA14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FF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347F6F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FF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ADABC5E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FF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4796367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FF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3D90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7A4E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5672C7AF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C598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Warfarin - 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frican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ncestry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AD0B8"/>
            <w:noWrap/>
            <w:vAlign w:val="center"/>
            <w:hideMark/>
          </w:tcPr>
          <w:p w14:paraId="319C094C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D0B8"/>
            <w:noWrap/>
            <w:vAlign w:val="center"/>
            <w:hideMark/>
          </w:tcPr>
          <w:p w14:paraId="4A1D817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AD0B8"/>
            <w:noWrap/>
            <w:vAlign w:val="center"/>
            <w:hideMark/>
          </w:tcPr>
          <w:p w14:paraId="68FCE921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AD0B8"/>
            <w:noWrap/>
            <w:vAlign w:val="center"/>
            <w:hideMark/>
          </w:tcPr>
          <w:p w14:paraId="49887F97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8D37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23C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667E1E6A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738C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75B5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9544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3CDA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474A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E8C1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0C28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334DD968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B814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CYP2D6 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phenotyp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9C80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  <w:t>NM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AE0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  <w:t>I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CA2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  <w:t>P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A15E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  <w:t>U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6844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DFB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54D73E4B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47C4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Ondansetron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tropisetron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vAlign w:val="center"/>
            <w:hideMark/>
          </w:tcPr>
          <w:p w14:paraId="55C01400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301F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F338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vAlign w:val="center"/>
            <w:hideMark/>
          </w:tcPr>
          <w:p w14:paraId="1DA5A302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3A4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7244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06797238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A7CC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mitriptyline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nortriptyli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vAlign w:val="center"/>
            <w:hideMark/>
          </w:tcPr>
          <w:p w14:paraId="4F9B342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102D4784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41D4A07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2ADB56C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E9FE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957C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2D83A09E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7C59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Other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TCA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vAlign w:val="center"/>
            <w:hideMark/>
          </w:tcPr>
          <w:p w14:paraId="5EF2506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0352D1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8CD5C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F1C91A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9873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61DA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53E80A41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9E9F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Tamoxifen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2B930FB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43CE5358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D60207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4BCAA310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863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9B70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71134FE6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2F1E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tomoxetine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dults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71C23AA8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4351380A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1DDFBEF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2BADA95A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AE33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9F7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2D90C432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2943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tomoxetine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children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0154A8D0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27DCF341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626CC73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0223CD6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DBF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234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03BE72F3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84BD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Tramado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58C80094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CB174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9485BF4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7FC67B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F401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B55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10179B37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96AA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Codei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613CCF0C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FD1FF"/>
            <w:noWrap/>
            <w:vAlign w:val="center"/>
            <w:hideMark/>
          </w:tcPr>
          <w:p w14:paraId="74DFF0A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E2002B8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D1534C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40EE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E2B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462557FF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55CF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Hydrocodo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45AAD551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C66CA7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430F8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2F4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59D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2710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3EDBDC33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9A8B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Paroxeti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1C0E963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A5C65F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50B81728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415D420E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FBD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180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353E9F44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5C95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Fluvoxami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4A3B819E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67E85AC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F01A20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2B8C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5F3E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AF02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0219BD95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CEBE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Venlafaxi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08B81D1A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2C44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4BDA8F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801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8132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0D4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370C8A42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AD9C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Vortioxeti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53330128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66C030F3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7622B6D0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CC2FE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02A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373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305AE724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C5D0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Metoprolo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3F51B37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3C5F0CF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9FE6FF"/>
            <w:noWrap/>
            <w:vAlign w:val="center"/>
            <w:hideMark/>
          </w:tcPr>
          <w:p w14:paraId="25820C32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9C2E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452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156F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7FF96526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9F69" w14:textId="77777777" w:rsidR="00BC2E61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  <w:p w14:paraId="1E0371A3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DPD 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phenotyp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42AD" w14:textId="77777777" w:rsidR="00BC2E61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  <w:p w14:paraId="67A98CC2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NM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EB3B" w14:textId="77777777" w:rsidR="00BC2E61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  <w:p w14:paraId="3C1220D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IM AS 1.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6286" w14:textId="77777777" w:rsidR="00BC2E61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  <w:p w14:paraId="0B0A6BAD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IM AS 1.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79C8" w14:textId="77777777" w:rsidR="00BC2E61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  <w:p w14:paraId="6439AE64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P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3023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6138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7387FC91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71C5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Capecitabi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2EDB5BEC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30623FE8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43A729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14AAD07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926C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31DF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6F95601F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4E99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-</w:t>
            </w:r>
            <w:proofErr w:type="gram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fluorouracil</w:t>
            </w:r>
            <w:proofErr w:type="gram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3E610A3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2BD2AB04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BF77EA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0C2FACC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696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9A03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6FD3934F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5C26" w14:textId="77777777" w:rsidR="00BC2E61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  <w:p w14:paraId="5D8FF266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UGT1A1 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phenotyp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0FAA" w14:textId="77777777" w:rsidR="00BC2E61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  <w:p w14:paraId="6B8CDA13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NM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0BB5" w14:textId="77777777" w:rsidR="00BC2E61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  <w:p w14:paraId="5EA8DB8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IM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6313" w14:textId="77777777" w:rsidR="00BC2E61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  <w:p w14:paraId="36B776A4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P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47E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FF9E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520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186E98D0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2374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tazanavir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4CA7E664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603E6E9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6252551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706F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54A0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531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3C82BB7E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B7E6" w14:textId="77777777" w:rsidR="00BC2E61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  <w:p w14:paraId="0174EB7E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SLCO1B1 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function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FAD7" w14:textId="77777777" w:rsidR="00BC2E61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  <w:p w14:paraId="71F6018A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Normal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050C" w14:textId="77777777" w:rsidR="00BC2E61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  <w:p w14:paraId="4D1C3EDA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Decreased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1274" w14:textId="77777777" w:rsidR="00BC2E61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  <w:p w14:paraId="6464BD23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Poor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CF1F" w14:textId="77777777" w:rsidR="00BC2E61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  <w:p w14:paraId="57EE7ED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Increased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3993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A813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73E7C2CC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9B66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torvastatin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Fluvavstatin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34D994F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FD1FF"/>
            <w:noWrap/>
            <w:vAlign w:val="center"/>
            <w:hideMark/>
          </w:tcPr>
          <w:p w14:paraId="1A34736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693C7F60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50EF65DC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768D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B997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0E0AEDE8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105C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Lovastatin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4B6563D3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0BB37DA8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7FE84E00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0E054A24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0F88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C70C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5632FE65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88E3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Pitavastatin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707161BA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FD1FF"/>
            <w:noWrap/>
            <w:vAlign w:val="center"/>
            <w:hideMark/>
          </w:tcPr>
          <w:p w14:paraId="48BF00A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6289BA1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58B53556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FF6E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FAF9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0C97CCD7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3DA8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Pravastatin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7088557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FD1FF"/>
            <w:noWrap/>
            <w:vAlign w:val="center"/>
            <w:hideMark/>
          </w:tcPr>
          <w:p w14:paraId="39444ED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0C914B07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3CF7F282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2A17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650F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723FF216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0629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Rosuvastatin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4DEB1342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4E4EA5F0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3A40D5A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64517654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6EBA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92DD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098F01D1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32FA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Simvastatin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52AB536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1AB3AD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0FCE1D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30717EA7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9C52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AC7C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4C149331" w14:textId="77777777" w:rsidTr="008A7DBE">
        <w:trPr>
          <w:trHeight w:val="369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7090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22A5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0814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D5EF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1686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17AD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3192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62E5064A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A0E2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ABCG2 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phenotype</w:t>
            </w:r>
            <w:proofErr w:type="spellEnd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function</w:t>
            </w:r>
            <w:proofErr w:type="spellEnd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CF07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Normal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F99C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Decreased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CD1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Poor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732E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749E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A120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1479654D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3188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Rosuvastatin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388BF06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FD1FF"/>
            <w:noWrap/>
            <w:vAlign w:val="center"/>
            <w:hideMark/>
          </w:tcPr>
          <w:p w14:paraId="6B9313AF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0467001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FC6C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BBA9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2920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52E983B8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090D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7F58A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3835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2F3D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0E79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0FCC2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D7474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242716D9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142A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TPMT 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phenotyp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85CC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NM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A43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IM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F2A1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P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CEBF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6170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B651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42DF5431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3902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zathiopri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592BC1B7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EB367F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3A84A71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B77B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A8C5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8B86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7D28646C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C4B4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Mercaptopuri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015FEC42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7F762A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890E08F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BA38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E23E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2D95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666BD5BF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8563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Thioguani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7C86EE12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5F6810D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65ADBF3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DCEE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86A0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A51A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3563BA2C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F19A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8C65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C44E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8E00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492E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1F83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A819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29D09AB7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03D3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NUDT1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phenotyp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8753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NM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548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IM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26B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P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52F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7359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D7DB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39A44684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3420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zathiopri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2EF87AB4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D882562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B0ED9D9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2AFB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AE28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1F9A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65FA9F1C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FB2F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Mercaptopuri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0E7E33FC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A9D1268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6D7DAAD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EFD8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18DF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EFF6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79E3D959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E0D8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Thioguani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34DC98FC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0DE5BF3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1E52EEB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BEF9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0283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544C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5FBE3975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2158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0A1B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7F2E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EB98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DEA3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0ACD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3069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77EA7A9F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2D86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CFTR 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risk</w:t>
            </w:r>
            <w:proofErr w:type="spellEnd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variant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365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Non Carrier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489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Carri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2C5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CAC3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8DDB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DD82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7EFC5BB1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2104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Ivacaftor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37528F03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54549F7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8DC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E218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667E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DD51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2A1A503B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8B77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18F1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9EAF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5DD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D8C6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EB7D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DFCB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30FA8A4A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A6F9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HLA-A*31: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797E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CB3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BACC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F854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8EA5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51DE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3CF49946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0E27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Carbamazepi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6263BCC4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74D99C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04D8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B53A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34FB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62E4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62E49F87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E11C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9801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5E58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12B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9C0D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7A35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3B23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1B1E1E24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FAF2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HLA-B*15: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0E3F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7C4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61BA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E88C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23BE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048A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253754A2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1627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Carbamazepi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0C99D68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4C78C01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B41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ADC0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8A46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6C01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7C03D037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7E7A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Oxcarbazepi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321EEDEE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79A949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F3A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EC04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1E95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1EC1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3F98AB0C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C2CB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Phenytoin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76D8C67A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5432343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C5B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BC01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2BC2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908F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4874B2D2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B0D1" w14:textId="77777777" w:rsidR="00BC2E61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  <w:p w14:paraId="531A2A60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HLA-B*57: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86A8" w14:textId="77777777" w:rsidR="00BC2E61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  <w:p w14:paraId="66B2B671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Noncarrier</w:t>
            </w:r>
            <w:proofErr w:type="spellEnd"/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FDF7" w14:textId="77777777" w:rsidR="00BC2E61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  <w:p w14:paraId="40D4E2A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Carri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905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1C3F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7C46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45AC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0F294595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0C3D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bacavir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69CB53DA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85CCE47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4BD7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4CF9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CC70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D8AE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23BEA22E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2BB6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C302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C7B0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B25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496A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1584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30A9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736585D0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8FEE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HLA-B*58: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99C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Noncarrier</w:t>
            </w:r>
            <w:proofErr w:type="spellEnd"/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DB28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Carri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570A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D561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AD4D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2C41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32A1E10C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725A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llopurinol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4FEEAEDA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2B6B7F7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3F3F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166B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1277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21FF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0B5A3F6F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56B0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62CC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032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B1B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51B7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99D8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CE70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230D8E63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4743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6GPD 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phenotyp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A92F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Normal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53B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Deficient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F6BE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8748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87BC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0214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58398324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2CA0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Pegloticas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05E8ECF7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3D7765A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447F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81E5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0C27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0577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096C0D33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DEE9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Primaqui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1F3C5A87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969A443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998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74D4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F057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EEE1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330BBB57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20BE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Rasburicas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574BC9E0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18C80B4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2333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4300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5148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21C7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00344D9B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CFBF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Tafenoqui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0D14B5BF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E8D0E51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2087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B27D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17E9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2FD1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1EF1CA9B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DD44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6F1F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AC0A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C2D1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94D4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7F1B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EC79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5424CAFA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5E52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E465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INFL3</w:t>
            </w: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genotyp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4A9A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Favorable</w:t>
            </w:r>
            <w:proofErr w:type="spellEnd"/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D57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Unfavorable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99D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8662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21EF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C0D7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625222D4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AE9E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PEG-IFN-alfa 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RBV 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regimens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63B6960C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6EA74278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D5F4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BBE6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1A42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1630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10BFA775" w14:textId="77777777" w:rsidTr="008A7DBE">
        <w:trPr>
          <w:trHeight w:val="369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0572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A581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1D74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D1F2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EC7B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1408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5F95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60FB477C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DC31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lastRenderedPageBreak/>
              <w:t xml:space="preserve">MT-RNR1 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phenotyp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0F7B" w14:textId="77777777" w:rsidR="00BC2E61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Normal </w:t>
            </w:r>
          </w:p>
          <w:p w14:paraId="45B9A6B1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risk</w:t>
            </w:r>
            <w:proofErr w:type="spellEnd"/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B94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Increased</w:t>
            </w:r>
            <w:proofErr w:type="spellEnd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risk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B97A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7CED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5076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99D5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5AFD582F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4859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minoglycosides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gentamycin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43CE522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D336C00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2C2C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443E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B11A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FD3A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4DFA20EA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F32B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8846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9C20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686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AC55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F0D9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A8F8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30C9813D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7D4A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RyR1/CCNA1S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2FE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Uncertain</w:t>
            </w:r>
            <w:proofErr w:type="spellEnd"/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E80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M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C524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B312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8DD6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16FB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4227BAAD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C3C6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Volatile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nesthetics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desflurane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03B648C4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31245C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63B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4D50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C604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33A9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2526F0C6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685A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Succinylcholyne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14:paraId="477CEE9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ED9923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F16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5A81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EF64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91B6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3D1222CB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A6EE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F1D8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CF32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A84E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6477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28E9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39E7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1803D7BB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9158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 xml:space="preserve">VKORC1 </w:t>
            </w: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-1939G&gt;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E7BD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  <w:t>GG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006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pt-BR"/>
              </w:rPr>
              <w:t>G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0302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A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1A33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F264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B454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64977E8E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D2E9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Warfarin - non-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frican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ncestry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DE31468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FF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B929281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FF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10B2599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FF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240B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7C16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1368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C2E61" w:rsidRPr="00277900" w14:paraId="684642B4" w14:textId="77777777" w:rsidTr="008A7DBE">
        <w:trPr>
          <w:trHeight w:val="340"/>
        </w:trPr>
        <w:tc>
          <w:tcPr>
            <w:tcW w:w="37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EFE81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Warfarin - 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frican</w:t>
            </w:r>
            <w:proofErr w:type="spellEnd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77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ancestry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FD66A6F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FBE20C8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BFC672E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  <w:r w:rsidRPr="00277900"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F3757" w14:textId="77777777" w:rsidR="00BC2E61" w:rsidRPr="00277900" w:rsidRDefault="00BC2E61" w:rsidP="00EA476E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pt-BR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AC02C" w14:textId="77777777" w:rsidR="00BC2E61" w:rsidRPr="00277900" w:rsidRDefault="00BC2E61" w:rsidP="00EA47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B4155" w14:textId="77777777" w:rsidR="00BC2E61" w:rsidRPr="00277900" w:rsidRDefault="00BC2E61" w:rsidP="00EA47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14:paraId="10B9F9D7" w14:textId="412B3DC9" w:rsidR="007F6D38" w:rsidRDefault="007F6D38" w:rsidP="00593B65"/>
    <w:sectPr w:rsidR="007F6D38" w:rsidSect="00BC2E61">
      <w:pgSz w:w="11906" w:h="16838"/>
      <w:pgMar w:top="1417" w:right="1274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F738A1" w14:textId="77777777" w:rsidR="00D22D8C" w:rsidRDefault="00D22D8C" w:rsidP="005D5F34">
      <w:pPr>
        <w:spacing w:after="0" w:line="240" w:lineRule="auto"/>
      </w:pPr>
      <w:r>
        <w:separator/>
      </w:r>
    </w:p>
  </w:endnote>
  <w:endnote w:type="continuationSeparator" w:id="0">
    <w:p w14:paraId="79BE1632" w14:textId="77777777" w:rsidR="00D22D8C" w:rsidRDefault="00D22D8C" w:rsidP="005D5F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53010117"/>
      <w:docPartObj>
        <w:docPartGallery w:val="Page Numbers (Bottom of Page)"/>
        <w:docPartUnique/>
      </w:docPartObj>
    </w:sdtPr>
    <w:sdtEndPr/>
    <w:sdtContent>
      <w:p w14:paraId="2D745890" w14:textId="50BDF1E4" w:rsidR="00D75621" w:rsidRDefault="00D75621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EC4298E" w14:textId="77777777" w:rsidR="00D75621" w:rsidRDefault="00D75621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4B13FA" w14:textId="77777777" w:rsidR="00D22D8C" w:rsidRDefault="00D22D8C" w:rsidP="005D5F34">
      <w:pPr>
        <w:spacing w:after="0" w:line="240" w:lineRule="auto"/>
      </w:pPr>
      <w:r>
        <w:separator/>
      </w:r>
    </w:p>
  </w:footnote>
  <w:footnote w:type="continuationSeparator" w:id="0">
    <w:p w14:paraId="698B9F7E" w14:textId="77777777" w:rsidR="00D22D8C" w:rsidRDefault="00D22D8C" w:rsidP="005D5F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37C64"/>
    <w:multiLevelType w:val="hybridMultilevel"/>
    <w:tmpl w:val="5F48A27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C31FD3"/>
    <w:multiLevelType w:val="multilevel"/>
    <w:tmpl w:val="4FB2E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F3655D"/>
    <w:multiLevelType w:val="hybridMultilevel"/>
    <w:tmpl w:val="86A4C052"/>
    <w:lvl w:ilvl="0" w:tplc="DA20C02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26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EB4A94"/>
    <w:multiLevelType w:val="hybridMultilevel"/>
    <w:tmpl w:val="6AB0465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A86B6A"/>
    <w:multiLevelType w:val="hybridMultilevel"/>
    <w:tmpl w:val="FEF8187A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E35556"/>
    <w:multiLevelType w:val="hybridMultilevel"/>
    <w:tmpl w:val="17C06C30"/>
    <w:lvl w:ilvl="0" w:tplc="93A22F7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26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5618A3"/>
    <w:multiLevelType w:val="hybridMultilevel"/>
    <w:tmpl w:val="09C2B37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D81C87"/>
    <w:multiLevelType w:val="multilevel"/>
    <w:tmpl w:val="399CA5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5511EAC"/>
    <w:multiLevelType w:val="hybridMultilevel"/>
    <w:tmpl w:val="22B6F74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AB5275"/>
    <w:multiLevelType w:val="hybridMultilevel"/>
    <w:tmpl w:val="3BD60CD0"/>
    <w:lvl w:ilvl="0" w:tplc="E0B639C2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A13468"/>
    <w:multiLevelType w:val="hybridMultilevel"/>
    <w:tmpl w:val="F7447E58"/>
    <w:lvl w:ilvl="0" w:tplc="880E1F8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0"/>
  </w:num>
  <w:num w:numId="4">
    <w:abstractNumId w:val="8"/>
  </w:num>
  <w:num w:numId="5">
    <w:abstractNumId w:val="6"/>
  </w:num>
  <w:num w:numId="6">
    <w:abstractNumId w:val="3"/>
  </w:num>
  <w:num w:numId="7">
    <w:abstractNumId w:val="9"/>
  </w:num>
  <w:num w:numId="8">
    <w:abstractNumId w:val="4"/>
  </w:num>
  <w:num w:numId="9">
    <w:abstractNumId w:val="10"/>
  </w:num>
  <w:num w:numId="10">
    <w:abstractNumId w:val="2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E2B"/>
    <w:rsid w:val="000054D5"/>
    <w:rsid w:val="00015B99"/>
    <w:rsid w:val="00022803"/>
    <w:rsid w:val="00023DF3"/>
    <w:rsid w:val="00025C51"/>
    <w:rsid w:val="00027E57"/>
    <w:rsid w:val="000304AB"/>
    <w:rsid w:val="000324CE"/>
    <w:rsid w:val="00035088"/>
    <w:rsid w:val="000372E1"/>
    <w:rsid w:val="000377DA"/>
    <w:rsid w:val="00037C7F"/>
    <w:rsid w:val="00041462"/>
    <w:rsid w:val="0004361A"/>
    <w:rsid w:val="00044738"/>
    <w:rsid w:val="00044815"/>
    <w:rsid w:val="00050794"/>
    <w:rsid w:val="000534F7"/>
    <w:rsid w:val="00053B9F"/>
    <w:rsid w:val="00054D07"/>
    <w:rsid w:val="0006037B"/>
    <w:rsid w:val="000620F1"/>
    <w:rsid w:val="000624F0"/>
    <w:rsid w:val="000666D4"/>
    <w:rsid w:val="00070364"/>
    <w:rsid w:val="00070BD9"/>
    <w:rsid w:val="00071139"/>
    <w:rsid w:val="000718CA"/>
    <w:rsid w:val="00071B65"/>
    <w:rsid w:val="00076A97"/>
    <w:rsid w:val="00080B3E"/>
    <w:rsid w:val="00080CA3"/>
    <w:rsid w:val="00082755"/>
    <w:rsid w:val="00083EA5"/>
    <w:rsid w:val="00086AFF"/>
    <w:rsid w:val="00090354"/>
    <w:rsid w:val="0009586C"/>
    <w:rsid w:val="00095CB7"/>
    <w:rsid w:val="00095CEF"/>
    <w:rsid w:val="00097C82"/>
    <w:rsid w:val="000A0216"/>
    <w:rsid w:val="000A0CD2"/>
    <w:rsid w:val="000A5522"/>
    <w:rsid w:val="000A7360"/>
    <w:rsid w:val="000A7DF2"/>
    <w:rsid w:val="000B2749"/>
    <w:rsid w:val="000B53D7"/>
    <w:rsid w:val="000B6392"/>
    <w:rsid w:val="000B655F"/>
    <w:rsid w:val="000B7E13"/>
    <w:rsid w:val="000C0EFC"/>
    <w:rsid w:val="000C1C97"/>
    <w:rsid w:val="000C498A"/>
    <w:rsid w:val="000C62F7"/>
    <w:rsid w:val="000D1490"/>
    <w:rsid w:val="000D2E9B"/>
    <w:rsid w:val="000D7C96"/>
    <w:rsid w:val="000E3C5D"/>
    <w:rsid w:val="000F3E58"/>
    <w:rsid w:val="001001E8"/>
    <w:rsid w:val="001029E6"/>
    <w:rsid w:val="00105AE3"/>
    <w:rsid w:val="00105C6E"/>
    <w:rsid w:val="00107FCC"/>
    <w:rsid w:val="00110A9E"/>
    <w:rsid w:val="00120B5D"/>
    <w:rsid w:val="00126D59"/>
    <w:rsid w:val="0013131B"/>
    <w:rsid w:val="00133F3C"/>
    <w:rsid w:val="00133F57"/>
    <w:rsid w:val="001362F9"/>
    <w:rsid w:val="00142A19"/>
    <w:rsid w:val="00143BC2"/>
    <w:rsid w:val="001446B9"/>
    <w:rsid w:val="00146825"/>
    <w:rsid w:val="00147CE1"/>
    <w:rsid w:val="00151731"/>
    <w:rsid w:val="00154C46"/>
    <w:rsid w:val="00155858"/>
    <w:rsid w:val="001649B0"/>
    <w:rsid w:val="00166F01"/>
    <w:rsid w:val="001708B5"/>
    <w:rsid w:val="001721F9"/>
    <w:rsid w:val="001730DE"/>
    <w:rsid w:val="00173DB8"/>
    <w:rsid w:val="001757F5"/>
    <w:rsid w:val="001767A7"/>
    <w:rsid w:val="001812B4"/>
    <w:rsid w:val="001829AC"/>
    <w:rsid w:val="00185448"/>
    <w:rsid w:val="00190B58"/>
    <w:rsid w:val="00191AC7"/>
    <w:rsid w:val="0019236F"/>
    <w:rsid w:val="00194EB9"/>
    <w:rsid w:val="00196430"/>
    <w:rsid w:val="001A205C"/>
    <w:rsid w:val="001A2F39"/>
    <w:rsid w:val="001A4078"/>
    <w:rsid w:val="001A45A7"/>
    <w:rsid w:val="001A5A9E"/>
    <w:rsid w:val="001A7A4A"/>
    <w:rsid w:val="001A7B9F"/>
    <w:rsid w:val="001B2B09"/>
    <w:rsid w:val="001B656C"/>
    <w:rsid w:val="001C3E7F"/>
    <w:rsid w:val="001C5B69"/>
    <w:rsid w:val="001C7787"/>
    <w:rsid w:val="001D197D"/>
    <w:rsid w:val="001D25FD"/>
    <w:rsid w:val="001D3BC6"/>
    <w:rsid w:val="001D49DA"/>
    <w:rsid w:val="001D5677"/>
    <w:rsid w:val="001E3B81"/>
    <w:rsid w:val="001E57FB"/>
    <w:rsid w:val="001E6804"/>
    <w:rsid w:val="001F24C7"/>
    <w:rsid w:val="001F5739"/>
    <w:rsid w:val="001F6A74"/>
    <w:rsid w:val="00200E80"/>
    <w:rsid w:val="002013D7"/>
    <w:rsid w:val="002022CA"/>
    <w:rsid w:val="00210FB6"/>
    <w:rsid w:val="00214626"/>
    <w:rsid w:val="00214638"/>
    <w:rsid w:val="00215A8D"/>
    <w:rsid w:val="00217B8A"/>
    <w:rsid w:val="002227EE"/>
    <w:rsid w:val="00222BE6"/>
    <w:rsid w:val="00223109"/>
    <w:rsid w:val="00230F41"/>
    <w:rsid w:val="00237099"/>
    <w:rsid w:val="00237A10"/>
    <w:rsid w:val="00240872"/>
    <w:rsid w:val="0024203C"/>
    <w:rsid w:val="00243244"/>
    <w:rsid w:val="00245ACC"/>
    <w:rsid w:val="0024600A"/>
    <w:rsid w:val="002476CC"/>
    <w:rsid w:val="00247783"/>
    <w:rsid w:val="00250EF3"/>
    <w:rsid w:val="0025427F"/>
    <w:rsid w:val="002568A0"/>
    <w:rsid w:val="0025795F"/>
    <w:rsid w:val="002616FC"/>
    <w:rsid w:val="00262E48"/>
    <w:rsid w:val="00265F04"/>
    <w:rsid w:val="0026651F"/>
    <w:rsid w:val="00266B69"/>
    <w:rsid w:val="002675F3"/>
    <w:rsid w:val="00271C55"/>
    <w:rsid w:val="00274A14"/>
    <w:rsid w:val="00275881"/>
    <w:rsid w:val="0028176E"/>
    <w:rsid w:val="00285171"/>
    <w:rsid w:val="00290001"/>
    <w:rsid w:val="002940BA"/>
    <w:rsid w:val="002943D3"/>
    <w:rsid w:val="002A1987"/>
    <w:rsid w:val="002A354F"/>
    <w:rsid w:val="002A38A9"/>
    <w:rsid w:val="002A400D"/>
    <w:rsid w:val="002A5EFC"/>
    <w:rsid w:val="002A61D6"/>
    <w:rsid w:val="002A6A11"/>
    <w:rsid w:val="002B13DE"/>
    <w:rsid w:val="002B1413"/>
    <w:rsid w:val="002B21F1"/>
    <w:rsid w:val="002B4C7F"/>
    <w:rsid w:val="002B7706"/>
    <w:rsid w:val="002C175B"/>
    <w:rsid w:val="002C2A51"/>
    <w:rsid w:val="002C4FF4"/>
    <w:rsid w:val="002C7BFD"/>
    <w:rsid w:val="002D0C7A"/>
    <w:rsid w:val="002D1ABA"/>
    <w:rsid w:val="002D5D8C"/>
    <w:rsid w:val="002D65F6"/>
    <w:rsid w:val="002D73A7"/>
    <w:rsid w:val="002E3908"/>
    <w:rsid w:val="002E4B2A"/>
    <w:rsid w:val="002E6415"/>
    <w:rsid w:val="002F033D"/>
    <w:rsid w:val="002F072A"/>
    <w:rsid w:val="002F3337"/>
    <w:rsid w:val="002F5F7B"/>
    <w:rsid w:val="002F6A0D"/>
    <w:rsid w:val="00304398"/>
    <w:rsid w:val="00305E4D"/>
    <w:rsid w:val="00307549"/>
    <w:rsid w:val="00310056"/>
    <w:rsid w:val="0031476C"/>
    <w:rsid w:val="00320419"/>
    <w:rsid w:val="00320454"/>
    <w:rsid w:val="00320CBB"/>
    <w:rsid w:val="003210A5"/>
    <w:rsid w:val="00323655"/>
    <w:rsid w:val="003245E0"/>
    <w:rsid w:val="00326E7C"/>
    <w:rsid w:val="003318D7"/>
    <w:rsid w:val="0033380D"/>
    <w:rsid w:val="003351E1"/>
    <w:rsid w:val="00335DD2"/>
    <w:rsid w:val="00337592"/>
    <w:rsid w:val="0033784C"/>
    <w:rsid w:val="00342D61"/>
    <w:rsid w:val="00343C81"/>
    <w:rsid w:val="00345C74"/>
    <w:rsid w:val="00350B07"/>
    <w:rsid w:val="00351DD9"/>
    <w:rsid w:val="00355144"/>
    <w:rsid w:val="00363ACE"/>
    <w:rsid w:val="003719BB"/>
    <w:rsid w:val="0037550C"/>
    <w:rsid w:val="00377BD2"/>
    <w:rsid w:val="0038452A"/>
    <w:rsid w:val="0038647F"/>
    <w:rsid w:val="00395AFF"/>
    <w:rsid w:val="003A4707"/>
    <w:rsid w:val="003B1712"/>
    <w:rsid w:val="003B3087"/>
    <w:rsid w:val="003B771D"/>
    <w:rsid w:val="003C0BF9"/>
    <w:rsid w:val="003C4BB3"/>
    <w:rsid w:val="003D1027"/>
    <w:rsid w:val="003D54D2"/>
    <w:rsid w:val="003D6F5B"/>
    <w:rsid w:val="003D7BF9"/>
    <w:rsid w:val="003E26F1"/>
    <w:rsid w:val="003E3330"/>
    <w:rsid w:val="003E4AED"/>
    <w:rsid w:val="003F2E15"/>
    <w:rsid w:val="003F54BB"/>
    <w:rsid w:val="003F584A"/>
    <w:rsid w:val="003F745D"/>
    <w:rsid w:val="00404DB6"/>
    <w:rsid w:val="00406EB8"/>
    <w:rsid w:val="00410941"/>
    <w:rsid w:val="0041185F"/>
    <w:rsid w:val="00412846"/>
    <w:rsid w:val="00413CFC"/>
    <w:rsid w:val="00421665"/>
    <w:rsid w:val="004237A6"/>
    <w:rsid w:val="00426AA8"/>
    <w:rsid w:val="0042787E"/>
    <w:rsid w:val="004318AD"/>
    <w:rsid w:val="004351F8"/>
    <w:rsid w:val="004446C1"/>
    <w:rsid w:val="00444750"/>
    <w:rsid w:val="00444DD6"/>
    <w:rsid w:val="00445813"/>
    <w:rsid w:val="004477D6"/>
    <w:rsid w:val="004514A9"/>
    <w:rsid w:val="00453F49"/>
    <w:rsid w:val="00454C86"/>
    <w:rsid w:val="0045742D"/>
    <w:rsid w:val="0046027D"/>
    <w:rsid w:val="004613A4"/>
    <w:rsid w:val="00462C17"/>
    <w:rsid w:val="00465736"/>
    <w:rsid w:val="00466940"/>
    <w:rsid w:val="0046714A"/>
    <w:rsid w:val="00471039"/>
    <w:rsid w:val="00472BCF"/>
    <w:rsid w:val="004757C2"/>
    <w:rsid w:val="0047581C"/>
    <w:rsid w:val="0047643B"/>
    <w:rsid w:val="00482772"/>
    <w:rsid w:val="004839B2"/>
    <w:rsid w:val="00492EC0"/>
    <w:rsid w:val="004952DB"/>
    <w:rsid w:val="00495601"/>
    <w:rsid w:val="004A1CA7"/>
    <w:rsid w:val="004A3003"/>
    <w:rsid w:val="004A777A"/>
    <w:rsid w:val="004B0846"/>
    <w:rsid w:val="004B322F"/>
    <w:rsid w:val="004B45B4"/>
    <w:rsid w:val="004B6475"/>
    <w:rsid w:val="004B6B5E"/>
    <w:rsid w:val="004C0A86"/>
    <w:rsid w:val="004D1B3A"/>
    <w:rsid w:val="004D629A"/>
    <w:rsid w:val="004E00F8"/>
    <w:rsid w:val="004E2313"/>
    <w:rsid w:val="004E2B1F"/>
    <w:rsid w:val="004E3AE9"/>
    <w:rsid w:val="004E5BB9"/>
    <w:rsid w:val="004E73BE"/>
    <w:rsid w:val="004E75F9"/>
    <w:rsid w:val="004F0DA5"/>
    <w:rsid w:val="004F52B5"/>
    <w:rsid w:val="004F6B57"/>
    <w:rsid w:val="004F6CF1"/>
    <w:rsid w:val="00500105"/>
    <w:rsid w:val="00502755"/>
    <w:rsid w:val="00504142"/>
    <w:rsid w:val="005058CC"/>
    <w:rsid w:val="00505FAD"/>
    <w:rsid w:val="00510154"/>
    <w:rsid w:val="00513179"/>
    <w:rsid w:val="005136BC"/>
    <w:rsid w:val="00513B9E"/>
    <w:rsid w:val="005149AE"/>
    <w:rsid w:val="0051705C"/>
    <w:rsid w:val="00524717"/>
    <w:rsid w:val="00526906"/>
    <w:rsid w:val="00526AC9"/>
    <w:rsid w:val="00527F61"/>
    <w:rsid w:val="00530D7B"/>
    <w:rsid w:val="0053248F"/>
    <w:rsid w:val="00532F73"/>
    <w:rsid w:val="00534CDA"/>
    <w:rsid w:val="00536854"/>
    <w:rsid w:val="0053784C"/>
    <w:rsid w:val="00544302"/>
    <w:rsid w:val="00544564"/>
    <w:rsid w:val="00544A18"/>
    <w:rsid w:val="00544DD6"/>
    <w:rsid w:val="0054672D"/>
    <w:rsid w:val="00546FC6"/>
    <w:rsid w:val="00557ED9"/>
    <w:rsid w:val="00565BEF"/>
    <w:rsid w:val="0056771A"/>
    <w:rsid w:val="00571B22"/>
    <w:rsid w:val="00576A9C"/>
    <w:rsid w:val="00577985"/>
    <w:rsid w:val="00584FE4"/>
    <w:rsid w:val="0058724F"/>
    <w:rsid w:val="00593B65"/>
    <w:rsid w:val="00593D95"/>
    <w:rsid w:val="005B0C09"/>
    <w:rsid w:val="005B31FC"/>
    <w:rsid w:val="005B7706"/>
    <w:rsid w:val="005C31D1"/>
    <w:rsid w:val="005C3D5D"/>
    <w:rsid w:val="005C4784"/>
    <w:rsid w:val="005D2617"/>
    <w:rsid w:val="005D34D4"/>
    <w:rsid w:val="005D36E1"/>
    <w:rsid w:val="005D5F34"/>
    <w:rsid w:val="005E032A"/>
    <w:rsid w:val="005E5D23"/>
    <w:rsid w:val="005E70A7"/>
    <w:rsid w:val="005F4CC3"/>
    <w:rsid w:val="005F50DB"/>
    <w:rsid w:val="005F5CC9"/>
    <w:rsid w:val="005F64BC"/>
    <w:rsid w:val="00602AB6"/>
    <w:rsid w:val="006134F5"/>
    <w:rsid w:val="00615AE0"/>
    <w:rsid w:val="00620733"/>
    <w:rsid w:val="00621C19"/>
    <w:rsid w:val="00625ADD"/>
    <w:rsid w:val="00626A5B"/>
    <w:rsid w:val="006324D2"/>
    <w:rsid w:val="00632A39"/>
    <w:rsid w:val="006365F4"/>
    <w:rsid w:val="00640596"/>
    <w:rsid w:val="00640A79"/>
    <w:rsid w:val="0064496B"/>
    <w:rsid w:val="00646F3D"/>
    <w:rsid w:val="0064798F"/>
    <w:rsid w:val="006504C9"/>
    <w:rsid w:val="00662062"/>
    <w:rsid w:val="00662865"/>
    <w:rsid w:val="006630D0"/>
    <w:rsid w:val="00666AEC"/>
    <w:rsid w:val="006671D3"/>
    <w:rsid w:val="00672B97"/>
    <w:rsid w:val="0067508F"/>
    <w:rsid w:val="00675F19"/>
    <w:rsid w:val="0067622B"/>
    <w:rsid w:val="00676946"/>
    <w:rsid w:val="00676B24"/>
    <w:rsid w:val="00684FA0"/>
    <w:rsid w:val="006926E6"/>
    <w:rsid w:val="00692D16"/>
    <w:rsid w:val="006930EF"/>
    <w:rsid w:val="0069372F"/>
    <w:rsid w:val="00695D43"/>
    <w:rsid w:val="006B42BB"/>
    <w:rsid w:val="006B7639"/>
    <w:rsid w:val="006B76BD"/>
    <w:rsid w:val="006C5791"/>
    <w:rsid w:val="006D218F"/>
    <w:rsid w:val="006D65B8"/>
    <w:rsid w:val="006D6C51"/>
    <w:rsid w:val="006E2C10"/>
    <w:rsid w:val="006E5E73"/>
    <w:rsid w:val="006E77DD"/>
    <w:rsid w:val="006F472F"/>
    <w:rsid w:val="006F710A"/>
    <w:rsid w:val="0070554C"/>
    <w:rsid w:val="007103D9"/>
    <w:rsid w:val="007147E0"/>
    <w:rsid w:val="00715E12"/>
    <w:rsid w:val="00717099"/>
    <w:rsid w:val="007235EC"/>
    <w:rsid w:val="00724045"/>
    <w:rsid w:val="007255AB"/>
    <w:rsid w:val="00726A91"/>
    <w:rsid w:val="00727C61"/>
    <w:rsid w:val="00730C6A"/>
    <w:rsid w:val="00731E74"/>
    <w:rsid w:val="00736EC3"/>
    <w:rsid w:val="00737102"/>
    <w:rsid w:val="007438E2"/>
    <w:rsid w:val="00744FB2"/>
    <w:rsid w:val="007471A7"/>
    <w:rsid w:val="00751218"/>
    <w:rsid w:val="00752DC0"/>
    <w:rsid w:val="00757A21"/>
    <w:rsid w:val="00757CEC"/>
    <w:rsid w:val="00770F39"/>
    <w:rsid w:val="007713C7"/>
    <w:rsid w:val="007746EA"/>
    <w:rsid w:val="00776231"/>
    <w:rsid w:val="007768DD"/>
    <w:rsid w:val="007778E7"/>
    <w:rsid w:val="00777BF8"/>
    <w:rsid w:val="00781DD1"/>
    <w:rsid w:val="00782996"/>
    <w:rsid w:val="0078472C"/>
    <w:rsid w:val="00785CBE"/>
    <w:rsid w:val="00787157"/>
    <w:rsid w:val="00794BA4"/>
    <w:rsid w:val="00794FE7"/>
    <w:rsid w:val="007952F9"/>
    <w:rsid w:val="00795E5B"/>
    <w:rsid w:val="00795FA6"/>
    <w:rsid w:val="007A1C19"/>
    <w:rsid w:val="007A26BD"/>
    <w:rsid w:val="007A2CD6"/>
    <w:rsid w:val="007A66A0"/>
    <w:rsid w:val="007B1D3A"/>
    <w:rsid w:val="007B7738"/>
    <w:rsid w:val="007C2892"/>
    <w:rsid w:val="007C3884"/>
    <w:rsid w:val="007D1B17"/>
    <w:rsid w:val="007D672C"/>
    <w:rsid w:val="007E012D"/>
    <w:rsid w:val="007E0EE0"/>
    <w:rsid w:val="007E1E5F"/>
    <w:rsid w:val="007E39DE"/>
    <w:rsid w:val="007E4E6D"/>
    <w:rsid w:val="007F0044"/>
    <w:rsid w:val="007F1FAF"/>
    <w:rsid w:val="007F5AEA"/>
    <w:rsid w:val="007F5E49"/>
    <w:rsid w:val="007F6D38"/>
    <w:rsid w:val="0080539D"/>
    <w:rsid w:val="0080664F"/>
    <w:rsid w:val="00807A5F"/>
    <w:rsid w:val="00811F61"/>
    <w:rsid w:val="0081473F"/>
    <w:rsid w:val="00814927"/>
    <w:rsid w:val="00815E2A"/>
    <w:rsid w:val="00816C1A"/>
    <w:rsid w:val="00817B58"/>
    <w:rsid w:val="00820679"/>
    <w:rsid w:val="008216E1"/>
    <w:rsid w:val="008219BA"/>
    <w:rsid w:val="00830210"/>
    <w:rsid w:val="008317E6"/>
    <w:rsid w:val="008330C0"/>
    <w:rsid w:val="008335B8"/>
    <w:rsid w:val="00835799"/>
    <w:rsid w:val="0083627C"/>
    <w:rsid w:val="00836916"/>
    <w:rsid w:val="00846A92"/>
    <w:rsid w:val="00847B21"/>
    <w:rsid w:val="00850790"/>
    <w:rsid w:val="0085298F"/>
    <w:rsid w:val="0085555A"/>
    <w:rsid w:val="00855C9F"/>
    <w:rsid w:val="00856504"/>
    <w:rsid w:val="00856B09"/>
    <w:rsid w:val="00860030"/>
    <w:rsid w:val="0086087B"/>
    <w:rsid w:val="00864762"/>
    <w:rsid w:val="00867285"/>
    <w:rsid w:val="0087036F"/>
    <w:rsid w:val="00880943"/>
    <w:rsid w:val="0088096C"/>
    <w:rsid w:val="00883F48"/>
    <w:rsid w:val="008875E0"/>
    <w:rsid w:val="008967EE"/>
    <w:rsid w:val="00896E20"/>
    <w:rsid w:val="008976FF"/>
    <w:rsid w:val="00897A3F"/>
    <w:rsid w:val="008A0B33"/>
    <w:rsid w:val="008A214F"/>
    <w:rsid w:val="008A3BC6"/>
    <w:rsid w:val="008A4B73"/>
    <w:rsid w:val="008A7DBE"/>
    <w:rsid w:val="008B3085"/>
    <w:rsid w:val="008B3DEF"/>
    <w:rsid w:val="008B507B"/>
    <w:rsid w:val="008B57BA"/>
    <w:rsid w:val="008C0D78"/>
    <w:rsid w:val="008D0745"/>
    <w:rsid w:val="008D07A8"/>
    <w:rsid w:val="008D1BD5"/>
    <w:rsid w:val="008D1EF5"/>
    <w:rsid w:val="008D252B"/>
    <w:rsid w:val="008D3CF6"/>
    <w:rsid w:val="008D401C"/>
    <w:rsid w:val="008D516F"/>
    <w:rsid w:val="008D7F69"/>
    <w:rsid w:val="008E5E45"/>
    <w:rsid w:val="009028BE"/>
    <w:rsid w:val="00903319"/>
    <w:rsid w:val="0090683D"/>
    <w:rsid w:val="00906AEB"/>
    <w:rsid w:val="009070F6"/>
    <w:rsid w:val="00912EB9"/>
    <w:rsid w:val="009170BE"/>
    <w:rsid w:val="00922B0C"/>
    <w:rsid w:val="00932E8E"/>
    <w:rsid w:val="00942153"/>
    <w:rsid w:val="009443DB"/>
    <w:rsid w:val="0094572D"/>
    <w:rsid w:val="0094597C"/>
    <w:rsid w:val="009469C4"/>
    <w:rsid w:val="00953EAD"/>
    <w:rsid w:val="00953F95"/>
    <w:rsid w:val="00956262"/>
    <w:rsid w:val="009611A4"/>
    <w:rsid w:val="00966A12"/>
    <w:rsid w:val="00967F78"/>
    <w:rsid w:val="00973790"/>
    <w:rsid w:val="00975EC0"/>
    <w:rsid w:val="0097610B"/>
    <w:rsid w:val="0097645F"/>
    <w:rsid w:val="00976CB0"/>
    <w:rsid w:val="00983FB8"/>
    <w:rsid w:val="00986A0D"/>
    <w:rsid w:val="009901F4"/>
    <w:rsid w:val="00991DD7"/>
    <w:rsid w:val="00992037"/>
    <w:rsid w:val="00993419"/>
    <w:rsid w:val="00993A79"/>
    <w:rsid w:val="00995DBB"/>
    <w:rsid w:val="009A1E91"/>
    <w:rsid w:val="009A3A6A"/>
    <w:rsid w:val="009A3B35"/>
    <w:rsid w:val="009A432B"/>
    <w:rsid w:val="009A48AF"/>
    <w:rsid w:val="009A5CEB"/>
    <w:rsid w:val="009B3A2B"/>
    <w:rsid w:val="009B4A2B"/>
    <w:rsid w:val="009B58E8"/>
    <w:rsid w:val="009C3382"/>
    <w:rsid w:val="009C5CAA"/>
    <w:rsid w:val="009D031F"/>
    <w:rsid w:val="009D0CC2"/>
    <w:rsid w:val="009D6501"/>
    <w:rsid w:val="009E1683"/>
    <w:rsid w:val="009E22E7"/>
    <w:rsid w:val="009E30A8"/>
    <w:rsid w:val="009E57EE"/>
    <w:rsid w:val="009F02EA"/>
    <w:rsid w:val="009F0700"/>
    <w:rsid w:val="009F124E"/>
    <w:rsid w:val="009F148D"/>
    <w:rsid w:val="009F2DF1"/>
    <w:rsid w:val="009F45F5"/>
    <w:rsid w:val="009F51E8"/>
    <w:rsid w:val="00A00B35"/>
    <w:rsid w:val="00A01B73"/>
    <w:rsid w:val="00A05351"/>
    <w:rsid w:val="00A10CB4"/>
    <w:rsid w:val="00A12B7D"/>
    <w:rsid w:val="00A1513D"/>
    <w:rsid w:val="00A173A7"/>
    <w:rsid w:val="00A20B62"/>
    <w:rsid w:val="00A31501"/>
    <w:rsid w:val="00A34452"/>
    <w:rsid w:val="00A40C68"/>
    <w:rsid w:val="00A432C4"/>
    <w:rsid w:val="00A52C08"/>
    <w:rsid w:val="00A52F91"/>
    <w:rsid w:val="00A531DB"/>
    <w:rsid w:val="00A541D9"/>
    <w:rsid w:val="00A61E28"/>
    <w:rsid w:val="00A65647"/>
    <w:rsid w:val="00A66FB0"/>
    <w:rsid w:val="00A70A24"/>
    <w:rsid w:val="00A713DF"/>
    <w:rsid w:val="00A7342E"/>
    <w:rsid w:val="00A7353D"/>
    <w:rsid w:val="00A740F6"/>
    <w:rsid w:val="00A74B2C"/>
    <w:rsid w:val="00A77A83"/>
    <w:rsid w:val="00A832FD"/>
    <w:rsid w:val="00A854CD"/>
    <w:rsid w:val="00A90552"/>
    <w:rsid w:val="00A907BA"/>
    <w:rsid w:val="00A9380B"/>
    <w:rsid w:val="00A93F25"/>
    <w:rsid w:val="00AA14A0"/>
    <w:rsid w:val="00AA3BE8"/>
    <w:rsid w:val="00AA3EBA"/>
    <w:rsid w:val="00AA3F8A"/>
    <w:rsid w:val="00AA51C8"/>
    <w:rsid w:val="00AA52FD"/>
    <w:rsid w:val="00AB34FA"/>
    <w:rsid w:val="00AB402F"/>
    <w:rsid w:val="00AB50FD"/>
    <w:rsid w:val="00AC1A93"/>
    <w:rsid w:val="00AC4D1F"/>
    <w:rsid w:val="00AC603A"/>
    <w:rsid w:val="00AC6414"/>
    <w:rsid w:val="00AC7969"/>
    <w:rsid w:val="00AC79C5"/>
    <w:rsid w:val="00AD003F"/>
    <w:rsid w:val="00AD0056"/>
    <w:rsid w:val="00AD34D0"/>
    <w:rsid w:val="00AD7476"/>
    <w:rsid w:val="00AE188B"/>
    <w:rsid w:val="00AE2514"/>
    <w:rsid w:val="00AE2D57"/>
    <w:rsid w:val="00AE5481"/>
    <w:rsid w:val="00AE7357"/>
    <w:rsid w:val="00AE7C9E"/>
    <w:rsid w:val="00AF5246"/>
    <w:rsid w:val="00B008C0"/>
    <w:rsid w:val="00B06498"/>
    <w:rsid w:val="00B06AC9"/>
    <w:rsid w:val="00B075E2"/>
    <w:rsid w:val="00B07ECF"/>
    <w:rsid w:val="00B119FB"/>
    <w:rsid w:val="00B30F58"/>
    <w:rsid w:val="00B31341"/>
    <w:rsid w:val="00B33472"/>
    <w:rsid w:val="00B43BA0"/>
    <w:rsid w:val="00B43C90"/>
    <w:rsid w:val="00B4685E"/>
    <w:rsid w:val="00B4732C"/>
    <w:rsid w:val="00B51D97"/>
    <w:rsid w:val="00B53376"/>
    <w:rsid w:val="00B56991"/>
    <w:rsid w:val="00B62FFC"/>
    <w:rsid w:val="00B64B40"/>
    <w:rsid w:val="00B65EDC"/>
    <w:rsid w:val="00B70180"/>
    <w:rsid w:val="00B70C52"/>
    <w:rsid w:val="00B842A9"/>
    <w:rsid w:val="00B852F4"/>
    <w:rsid w:val="00B91086"/>
    <w:rsid w:val="00B92852"/>
    <w:rsid w:val="00B93285"/>
    <w:rsid w:val="00B95A10"/>
    <w:rsid w:val="00B96654"/>
    <w:rsid w:val="00B96E4D"/>
    <w:rsid w:val="00B97CA7"/>
    <w:rsid w:val="00BA1122"/>
    <w:rsid w:val="00BA47EC"/>
    <w:rsid w:val="00BA590B"/>
    <w:rsid w:val="00BA5FFB"/>
    <w:rsid w:val="00BA6605"/>
    <w:rsid w:val="00BB2F29"/>
    <w:rsid w:val="00BC2E61"/>
    <w:rsid w:val="00BC497F"/>
    <w:rsid w:val="00BD0FD6"/>
    <w:rsid w:val="00BD54E4"/>
    <w:rsid w:val="00BD75FE"/>
    <w:rsid w:val="00BD7FAD"/>
    <w:rsid w:val="00BE4334"/>
    <w:rsid w:val="00BE58E7"/>
    <w:rsid w:val="00BE72EB"/>
    <w:rsid w:val="00BE75C5"/>
    <w:rsid w:val="00BF02F1"/>
    <w:rsid w:val="00BF2ED6"/>
    <w:rsid w:val="00BF4AA0"/>
    <w:rsid w:val="00BF5293"/>
    <w:rsid w:val="00BF69F2"/>
    <w:rsid w:val="00C070E9"/>
    <w:rsid w:val="00C12F63"/>
    <w:rsid w:val="00C13BB4"/>
    <w:rsid w:val="00C1500B"/>
    <w:rsid w:val="00C17FDB"/>
    <w:rsid w:val="00C20645"/>
    <w:rsid w:val="00C30DBA"/>
    <w:rsid w:val="00C33763"/>
    <w:rsid w:val="00C36984"/>
    <w:rsid w:val="00C37128"/>
    <w:rsid w:val="00C40362"/>
    <w:rsid w:val="00C41794"/>
    <w:rsid w:val="00C4321F"/>
    <w:rsid w:val="00C44977"/>
    <w:rsid w:val="00C458A1"/>
    <w:rsid w:val="00C46831"/>
    <w:rsid w:val="00C4693B"/>
    <w:rsid w:val="00C52C9D"/>
    <w:rsid w:val="00C536FC"/>
    <w:rsid w:val="00C55754"/>
    <w:rsid w:val="00C566DE"/>
    <w:rsid w:val="00C632A8"/>
    <w:rsid w:val="00C652C9"/>
    <w:rsid w:val="00C65732"/>
    <w:rsid w:val="00C66EF9"/>
    <w:rsid w:val="00C73CBA"/>
    <w:rsid w:val="00C75429"/>
    <w:rsid w:val="00C845AA"/>
    <w:rsid w:val="00C8506F"/>
    <w:rsid w:val="00C85BE2"/>
    <w:rsid w:val="00C869E4"/>
    <w:rsid w:val="00C92F24"/>
    <w:rsid w:val="00C933A9"/>
    <w:rsid w:val="00C9344F"/>
    <w:rsid w:val="00C97DEC"/>
    <w:rsid w:val="00CA012B"/>
    <w:rsid w:val="00CB17D4"/>
    <w:rsid w:val="00CB226D"/>
    <w:rsid w:val="00CB34B0"/>
    <w:rsid w:val="00CB3DD5"/>
    <w:rsid w:val="00CB444E"/>
    <w:rsid w:val="00CB5ADE"/>
    <w:rsid w:val="00CB61F8"/>
    <w:rsid w:val="00CC0D89"/>
    <w:rsid w:val="00CC318E"/>
    <w:rsid w:val="00CD11A3"/>
    <w:rsid w:val="00CD2548"/>
    <w:rsid w:val="00CD5978"/>
    <w:rsid w:val="00CD6315"/>
    <w:rsid w:val="00CE4AD0"/>
    <w:rsid w:val="00CE712E"/>
    <w:rsid w:val="00CE74B4"/>
    <w:rsid w:val="00CF1F09"/>
    <w:rsid w:val="00CF2343"/>
    <w:rsid w:val="00CF3C44"/>
    <w:rsid w:val="00CF4983"/>
    <w:rsid w:val="00CF4F31"/>
    <w:rsid w:val="00D00547"/>
    <w:rsid w:val="00D00D62"/>
    <w:rsid w:val="00D02143"/>
    <w:rsid w:val="00D03FB3"/>
    <w:rsid w:val="00D075ED"/>
    <w:rsid w:val="00D116D3"/>
    <w:rsid w:val="00D13494"/>
    <w:rsid w:val="00D155A2"/>
    <w:rsid w:val="00D2022B"/>
    <w:rsid w:val="00D20CEB"/>
    <w:rsid w:val="00D22D8C"/>
    <w:rsid w:val="00D249EF"/>
    <w:rsid w:val="00D25B8A"/>
    <w:rsid w:val="00D3207D"/>
    <w:rsid w:val="00D32413"/>
    <w:rsid w:val="00D34CEF"/>
    <w:rsid w:val="00D41E5D"/>
    <w:rsid w:val="00D43EB0"/>
    <w:rsid w:val="00D44273"/>
    <w:rsid w:val="00D44A93"/>
    <w:rsid w:val="00D44C29"/>
    <w:rsid w:val="00D4588B"/>
    <w:rsid w:val="00D45B32"/>
    <w:rsid w:val="00D45EFC"/>
    <w:rsid w:val="00D537A4"/>
    <w:rsid w:val="00D53ABD"/>
    <w:rsid w:val="00D5433E"/>
    <w:rsid w:val="00D547A3"/>
    <w:rsid w:val="00D548DE"/>
    <w:rsid w:val="00D60090"/>
    <w:rsid w:val="00D643F2"/>
    <w:rsid w:val="00D664EB"/>
    <w:rsid w:val="00D67755"/>
    <w:rsid w:val="00D707C4"/>
    <w:rsid w:val="00D711DB"/>
    <w:rsid w:val="00D72222"/>
    <w:rsid w:val="00D74E18"/>
    <w:rsid w:val="00D75621"/>
    <w:rsid w:val="00D8617F"/>
    <w:rsid w:val="00D9381F"/>
    <w:rsid w:val="00D9432D"/>
    <w:rsid w:val="00D94D8B"/>
    <w:rsid w:val="00DA41E5"/>
    <w:rsid w:val="00DA609D"/>
    <w:rsid w:val="00DA6FE2"/>
    <w:rsid w:val="00DA71D0"/>
    <w:rsid w:val="00DA7EA9"/>
    <w:rsid w:val="00DB1068"/>
    <w:rsid w:val="00DC0233"/>
    <w:rsid w:val="00DC13E6"/>
    <w:rsid w:val="00DC1ED6"/>
    <w:rsid w:val="00DC2352"/>
    <w:rsid w:val="00DC3122"/>
    <w:rsid w:val="00DC4216"/>
    <w:rsid w:val="00DC688A"/>
    <w:rsid w:val="00DD17E4"/>
    <w:rsid w:val="00DD2203"/>
    <w:rsid w:val="00DD32A9"/>
    <w:rsid w:val="00DD57A9"/>
    <w:rsid w:val="00DD5BDE"/>
    <w:rsid w:val="00DD635E"/>
    <w:rsid w:val="00DD7690"/>
    <w:rsid w:val="00DD786A"/>
    <w:rsid w:val="00DE12B5"/>
    <w:rsid w:val="00DE2606"/>
    <w:rsid w:val="00DE2607"/>
    <w:rsid w:val="00DE4DEE"/>
    <w:rsid w:val="00DE75D8"/>
    <w:rsid w:val="00DF145F"/>
    <w:rsid w:val="00DF1878"/>
    <w:rsid w:val="00DF2094"/>
    <w:rsid w:val="00DF2F60"/>
    <w:rsid w:val="00DF45C0"/>
    <w:rsid w:val="00DF6344"/>
    <w:rsid w:val="00DF6C0A"/>
    <w:rsid w:val="00DF6F6F"/>
    <w:rsid w:val="00DF74BB"/>
    <w:rsid w:val="00E016DF"/>
    <w:rsid w:val="00E0208D"/>
    <w:rsid w:val="00E04695"/>
    <w:rsid w:val="00E0542D"/>
    <w:rsid w:val="00E05AD4"/>
    <w:rsid w:val="00E07FFC"/>
    <w:rsid w:val="00E21C97"/>
    <w:rsid w:val="00E21D8B"/>
    <w:rsid w:val="00E23240"/>
    <w:rsid w:val="00E26EB0"/>
    <w:rsid w:val="00E30D98"/>
    <w:rsid w:val="00E3230B"/>
    <w:rsid w:val="00E32C5C"/>
    <w:rsid w:val="00E34753"/>
    <w:rsid w:val="00E3785C"/>
    <w:rsid w:val="00E445D6"/>
    <w:rsid w:val="00E5085E"/>
    <w:rsid w:val="00E517DE"/>
    <w:rsid w:val="00E51F86"/>
    <w:rsid w:val="00E5301D"/>
    <w:rsid w:val="00E56CD3"/>
    <w:rsid w:val="00E575DF"/>
    <w:rsid w:val="00E6058D"/>
    <w:rsid w:val="00E6219B"/>
    <w:rsid w:val="00E624C8"/>
    <w:rsid w:val="00E67B44"/>
    <w:rsid w:val="00E7073B"/>
    <w:rsid w:val="00E718E8"/>
    <w:rsid w:val="00E77E79"/>
    <w:rsid w:val="00E83480"/>
    <w:rsid w:val="00E87C21"/>
    <w:rsid w:val="00E913A7"/>
    <w:rsid w:val="00E95250"/>
    <w:rsid w:val="00EA01FB"/>
    <w:rsid w:val="00EA62ED"/>
    <w:rsid w:val="00EB18CF"/>
    <w:rsid w:val="00EB1A22"/>
    <w:rsid w:val="00EB377C"/>
    <w:rsid w:val="00EB39ED"/>
    <w:rsid w:val="00EB3AB4"/>
    <w:rsid w:val="00EB50E0"/>
    <w:rsid w:val="00EB53B9"/>
    <w:rsid w:val="00EB5482"/>
    <w:rsid w:val="00EC0DCA"/>
    <w:rsid w:val="00EC0FB1"/>
    <w:rsid w:val="00EC10CA"/>
    <w:rsid w:val="00EC1B8C"/>
    <w:rsid w:val="00ED263B"/>
    <w:rsid w:val="00ED4384"/>
    <w:rsid w:val="00EE601D"/>
    <w:rsid w:val="00EE76C7"/>
    <w:rsid w:val="00EF2174"/>
    <w:rsid w:val="00EF45E0"/>
    <w:rsid w:val="00EF5E2B"/>
    <w:rsid w:val="00EF738D"/>
    <w:rsid w:val="00F01572"/>
    <w:rsid w:val="00F042FC"/>
    <w:rsid w:val="00F04F3C"/>
    <w:rsid w:val="00F06335"/>
    <w:rsid w:val="00F107E4"/>
    <w:rsid w:val="00F148A0"/>
    <w:rsid w:val="00F17C79"/>
    <w:rsid w:val="00F24F08"/>
    <w:rsid w:val="00F25E2E"/>
    <w:rsid w:val="00F30BB4"/>
    <w:rsid w:val="00F33275"/>
    <w:rsid w:val="00F3469C"/>
    <w:rsid w:val="00F351E7"/>
    <w:rsid w:val="00F40AE0"/>
    <w:rsid w:val="00F43A43"/>
    <w:rsid w:val="00F455F4"/>
    <w:rsid w:val="00F5049D"/>
    <w:rsid w:val="00F50D35"/>
    <w:rsid w:val="00F5144D"/>
    <w:rsid w:val="00F53E86"/>
    <w:rsid w:val="00F543D4"/>
    <w:rsid w:val="00F55252"/>
    <w:rsid w:val="00F56964"/>
    <w:rsid w:val="00F60CCB"/>
    <w:rsid w:val="00F618F2"/>
    <w:rsid w:val="00F622FD"/>
    <w:rsid w:val="00F62910"/>
    <w:rsid w:val="00F65ECD"/>
    <w:rsid w:val="00F703BA"/>
    <w:rsid w:val="00F72777"/>
    <w:rsid w:val="00F7568E"/>
    <w:rsid w:val="00F77B61"/>
    <w:rsid w:val="00F83663"/>
    <w:rsid w:val="00F860F6"/>
    <w:rsid w:val="00F862CC"/>
    <w:rsid w:val="00F86A4A"/>
    <w:rsid w:val="00F91361"/>
    <w:rsid w:val="00F94500"/>
    <w:rsid w:val="00F97050"/>
    <w:rsid w:val="00F97094"/>
    <w:rsid w:val="00FA15C6"/>
    <w:rsid w:val="00FA26FE"/>
    <w:rsid w:val="00FA29DD"/>
    <w:rsid w:val="00FA4DD2"/>
    <w:rsid w:val="00FA727A"/>
    <w:rsid w:val="00FB259D"/>
    <w:rsid w:val="00FB3295"/>
    <w:rsid w:val="00FB37AA"/>
    <w:rsid w:val="00FB7D97"/>
    <w:rsid w:val="00FC3493"/>
    <w:rsid w:val="00FC4FF9"/>
    <w:rsid w:val="00FC62A4"/>
    <w:rsid w:val="00FC77D8"/>
    <w:rsid w:val="00FC7D3E"/>
    <w:rsid w:val="00FD1987"/>
    <w:rsid w:val="00FD2502"/>
    <w:rsid w:val="00FD563E"/>
    <w:rsid w:val="00FD59B5"/>
    <w:rsid w:val="00FE2EAA"/>
    <w:rsid w:val="00FE3FA5"/>
    <w:rsid w:val="00FF5013"/>
    <w:rsid w:val="00FF7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F88F3"/>
  <w15:chartTrackingRefBased/>
  <w15:docId w15:val="{0EB6DE7A-A305-420F-8DE7-A17997042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7E1E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link w:val="Ttulo2Char"/>
    <w:uiPriority w:val="9"/>
    <w:qFormat/>
    <w:rsid w:val="0042787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EF5E2B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EF5E2B"/>
    <w:rPr>
      <w:color w:val="605E5C"/>
      <w:shd w:val="clear" w:color="auto" w:fill="E1DFDD"/>
    </w:rPr>
  </w:style>
  <w:style w:type="character" w:styleId="nfase">
    <w:name w:val="Emphasis"/>
    <w:basedOn w:val="Fontepargpadro"/>
    <w:uiPriority w:val="20"/>
    <w:qFormat/>
    <w:rsid w:val="00640596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5D5F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D5F34"/>
  </w:style>
  <w:style w:type="paragraph" w:styleId="Rodap">
    <w:name w:val="footer"/>
    <w:basedOn w:val="Normal"/>
    <w:link w:val="RodapChar"/>
    <w:uiPriority w:val="99"/>
    <w:unhideWhenUsed/>
    <w:rsid w:val="005D5F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D5F34"/>
  </w:style>
  <w:style w:type="paragraph" w:styleId="PargrafodaLista">
    <w:name w:val="List Paragraph"/>
    <w:basedOn w:val="Normal"/>
    <w:qFormat/>
    <w:rsid w:val="002B1413"/>
    <w:pPr>
      <w:ind w:left="720"/>
      <w:contextualSpacing/>
    </w:pPr>
  </w:style>
  <w:style w:type="paragraph" w:customStyle="1" w:styleId="Default">
    <w:name w:val="Default"/>
    <w:rsid w:val="00AE2D5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17B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17B8A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CC0D8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C0D8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C0D8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C0D8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C0D89"/>
    <w:rPr>
      <w:b/>
      <w:bCs/>
      <w:sz w:val="20"/>
      <w:szCs w:val="20"/>
    </w:rPr>
  </w:style>
  <w:style w:type="character" w:customStyle="1" w:styleId="Ttulo1Char">
    <w:name w:val="Título 1 Char"/>
    <w:basedOn w:val="Fontepargpadro"/>
    <w:link w:val="Ttulo1"/>
    <w:uiPriority w:val="9"/>
    <w:rsid w:val="007E1E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9611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Forte">
    <w:name w:val="Strong"/>
    <w:basedOn w:val="Fontepargpadro"/>
    <w:uiPriority w:val="22"/>
    <w:qFormat/>
    <w:rsid w:val="00F24F08"/>
    <w:rPr>
      <w:b/>
      <w:bCs/>
    </w:rPr>
  </w:style>
  <w:style w:type="character" w:customStyle="1" w:styleId="Ttulo2Char">
    <w:name w:val="Título 2 Char"/>
    <w:basedOn w:val="Fontepargpadro"/>
    <w:link w:val="Ttulo2"/>
    <w:uiPriority w:val="9"/>
    <w:rsid w:val="0042787E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customStyle="1" w:styleId="sectiontitle">
    <w:name w:val="section__title"/>
    <w:basedOn w:val="Fontepargpadro"/>
    <w:rsid w:val="004278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45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29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36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667569">
                  <w:marLeft w:val="0"/>
                  <w:marRight w:val="0"/>
                  <w:marTop w:val="30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829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15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0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38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1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6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39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2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84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074015">
                  <w:marLeft w:val="0"/>
                  <w:marRight w:val="0"/>
                  <w:marTop w:val="30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381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16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06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9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4BC4E1-2BAD-4ADD-B341-6D66FEE208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02</Words>
  <Characters>5951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Suarez Kurtz</dc:creator>
  <cp:keywords/>
  <dc:description/>
  <cp:lastModifiedBy>Guilherme Suarez Kurtz</cp:lastModifiedBy>
  <cp:revision>3</cp:revision>
  <cp:lastPrinted>2025-04-24T12:33:00Z</cp:lastPrinted>
  <dcterms:created xsi:type="dcterms:W3CDTF">2025-07-23T13:17:00Z</dcterms:created>
  <dcterms:modified xsi:type="dcterms:W3CDTF">2025-07-23T13:18:00Z</dcterms:modified>
</cp:coreProperties>
</file>